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102002" w14:textId="75CC5253" w:rsidR="00903EEB" w:rsidRDefault="00EA41D0" w:rsidP="00903EEB">
      <w:pPr>
        <w:spacing w:line="360" w:lineRule="auto"/>
        <w:rPr>
          <w:rFonts w:ascii="Times New Roman" w:hAnsi="Times New Roman" w:cs="Times New Roman"/>
          <w:sz w:val="22"/>
          <w:szCs w:val="21"/>
        </w:rPr>
      </w:pPr>
      <w:r w:rsidRPr="00903EEB">
        <w:rPr>
          <w:rFonts w:ascii="Times New Roman" w:hAnsi="Times New Roman" w:cs="Times New Roman"/>
          <w:b/>
          <w:bCs/>
          <w:sz w:val="22"/>
          <w:szCs w:val="21"/>
        </w:rPr>
        <w:t>S</w:t>
      </w:r>
      <w:r w:rsidR="00DC743C">
        <w:rPr>
          <w:rFonts w:ascii="Times New Roman" w:hAnsi="Times New Roman" w:cs="Times New Roman"/>
          <w:b/>
          <w:bCs/>
          <w:sz w:val="22"/>
          <w:szCs w:val="21"/>
        </w:rPr>
        <w:t>4</w:t>
      </w:r>
      <w:r w:rsidR="00F91FAC">
        <w:rPr>
          <w:rFonts w:ascii="Times New Roman" w:hAnsi="Times New Roman" w:cs="Times New Roman"/>
          <w:b/>
          <w:bCs/>
          <w:sz w:val="22"/>
          <w:szCs w:val="21"/>
        </w:rPr>
        <w:t xml:space="preserve"> Table</w:t>
      </w:r>
      <w:r w:rsidR="00903EEB" w:rsidRPr="00903EEB">
        <w:rPr>
          <w:rFonts w:ascii="Times New Roman" w:hAnsi="Times New Roman" w:cs="Times New Roman"/>
          <w:b/>
          <w:bCs/>
          <w:sz w:val="22"/>
          <w:szCs w:val="21"/>
        </w:rPr>
        <w:t>.</w:t>
      </w:r>
      <w:r w:rsidRPr="00903EEB">
        <w:rPr>
          <w:rFonts w:ascii="Times New Roman" w:hAnsi="Times New Roman" w:cs="Times New Roman" w:hint="eastAsia"/>
          <w:b/>
          <w:bCs/>
          <w:sz w:val="22"/>
          <w:szCs w:val="21"/>
        </w:rPr>
        <w:t xml:space="preserve"> </w:t>
      </w:r>
      <w:r w:rsidRPr="00903EEB">
        <w:rPr>
          <w:rFonts w:ascii="Times New Roman" w:hAnsi="Times New Roman" w:cs="Times New Roman"/>
          <w:b/>
          <w:bCs/>
          <w:sz w:val="22"/>
          <w:szCs w:val="21"/>
        </w:rPr>
        <w:t>Results for paternity of offspring in the B-group</w:t>
      </w:r>
      <w:r w:rsidR="00903EEB" w:rsidRPr="00903EEB">
        <w:rPr>
          <w:rFonts w:ascii="Times New Roman" w:hAnsi="Times New Roman" w:cs="Times New Roman"/>
          <w:b/>
          <w:bCs/>
          <w:sz w:val="22"/>
          <w:szCs w:val="21"/>
        </w:rPr>
        <w:t>.</w:t>
      </w:r>
    </w:p>
    <w:tbl>
      <w:tblPr>
        <w:tblW w:w="7244" w:type="dxa"/>
        <w:tblInd w:w="-14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58"/>
        <w:gridCol w:w="1085"/>
        <w:gridCol w:w="1012"/>
        <w:gridCol w:w="1334"/>
        <w:gridCol w:w="1301"/>
        <w:gridCol w:w="1354"/>
      </w:tblGrid>
      <w:tr w:rsidR="00903EEB" w:rsidRPr="005F05EC" w14:paraId="2F608B52" w14:textId="77777777" w:rsidTr="00E51F7D">
        <w:trPr>
          <w:trHeight w:val="482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CA8AA05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Offspring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D8F4B9F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Year of birth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D54E960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Mother</w:t>
            </w:r>
          </w:p>
        </w:tc>
        <w:tc>
          <w:tcPr>
            <w:tcW w:w="13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8A072D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Assigned father</w:t>
            </w:r>
          </w:p>
        </w:tc>
        <w:tc>
          <w:tcPr>
            <w:tcW w:w="13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423A90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Delta score</w:t>
            </w:r>
          </w:p>
        </w:tc>
        <w:tc>
          <w:tcPr>
            <w:tcW w:w="13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CD91D5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Confidence level</w:t>
            </w:r>
          </w:p>
        </w:tc>
      </w:tr>
      <w:tr w:rsidR="00903EEB" w:rsidRPr="005F05EC" w14:paraId="4D9EFD1C" w14:textId="77777777" w:rsidTr="00E51F7D">
        <w:trPr>
          <w:trHeight w:val="293"/>
        </w:trPr>
        <w:tc>
          <w:tcPr>
            <w:tcW w:w="115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CD94B1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Km18</w:t>
            </w:r>
          </w:p>
        </w:tc>
        <w:tc>
          <w:tcPr>
            <w:tcW w:w="1085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CE2437" w14:textId="77777777" w:rsidR="00903EEB" w:rsidRPr="005F05EC" w:rsidRDefault="00903EEB" w:rsidP="00E51F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2018</w:t>
            </w:r>
          </w:p>
        </w:tc>
        <w:tc>
          <w:tcPr>
            <w:tcW w:w="101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502A9F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Km</w:t>
            </w:r>
          </w:p>
        </w:tc>
        <w:tc>
          <w:tcPr>
            <w:tcW w:w="13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7FEB07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3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686082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35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4B2389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</w:tr>
      <w:tr w:rsidR="00903EEB" w:rsidRPr="005F05EC" w14:paraId="7F1C866C" w14:textId="77777777" w:rsidTr="00E51F7D">
        <w:trPr>
          <w:trHeight w:val="293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60F9CE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Bs18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5C3D7D" w14:textId="77777777" w:rsidR="00903EEB" w:rsidRPr="005F05EC" w:rsidRDefault="00903EEB" w:rsidP="00E51F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AF9C3C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B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0969A4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2662C4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A7B6CC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</w:tr>
      <w:tr w:rsidR="00903EEB" w:rsidRPr="005F05EC" w14:paraId="7ADEFEDB" w14:textId="77777777" w:rsidTr="00E51F7D">
        <w:trPr>
          <w:trHeight w:val="293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5DE708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Sf18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74D2E2" w14:textId="77777777" w:rsidR="00903EEB" w:rsidRPr="005F05EC" w:rsidRDefault="00903EEB" w:rsidP="00E51F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CAEBB1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Sf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C092A3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C62692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C28117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</w:tr>
      <w:tr w:rsidR="00903EEB" w:rsidRPr="005F05EC" w14:paraId="0FFE933C" w14:textId="77777777" w:rsidTr="00E51F7D">
        <w:trPr>
          <w:trHeight w:val="293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E41DE8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Ma18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5C31E8" w14:textId="77777777" w:rsidR="00903EEB" w:rsidRPr="005F05EC" w:rsidRDefault="00903EEB" w:rsidP="00E51F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F38F50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M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CDB778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TY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045467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14.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4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26DD25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&gt; 9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5</w:t>
            </w: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903EEB" w:rsidRPr="005F05EC" w14:paraId="1484B7F2" w14:textId="77777777" w:rsidTr="00E51F7D">
        <w:trPr>
          <w:trHeight w:val="293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632084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Dk18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E338E0" w14:textId="77777777" w:rsidR="00903EEB" w:rsidRPr="005F05EC" w:rsidRDefault="00903EEB" w:rsidP="00E51F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09C9CE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Dk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8FDB45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YW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DBD46F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.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719599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&gt; 9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5</w:t>
            </w: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903EEB" w:rsidRPr="005F05EC" w14:paraId="59F568E3" w14:textId="77777777" w:rsidTr="00E51F7D">
        <w:trPr>
          <w:trHeight w:val="293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917C95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Po18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652669" w14:textId="77777777" w:rsidR="00903EEB" w:rsidRPr="005F05EC" w:rsidRDefault="00903EEB" w:rsidP="00E51F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7F7285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Po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593320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0B5885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4FD6EE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</w:tr>
      <w:tr w:rsidR="00903EEB" w:rsidRPr="005F05EC" w14:paraId="668D401E" w14:textId="77777777" w:rsidTr="00E51F7D">
        <w:trPr>
          <w:trHeight w:val="293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C5B30B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Bv18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*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727A05" w14:textId="77777777" w:rsidR="00903EEB" w:rsidRPr="005F05EC" w:rsidRDefault="00903EEB" w:rsidP="00E51F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C00788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Bv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EDAD98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297B1C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64A150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</w:tr>
      <w:tr w:rsidR="00903EEB" w:rsidRPr="005F05EC" w14:paraId="6AC204A7" w14:textId="77777777" w:rsidTr="00E51F7D">
        <w:trPr>
          <w:trHeight w:val="293"/>
        </w:trPr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E1B8BB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Bb18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*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78C51D" w14:textId="77777777" w:rsidR="00903EEB" w:rsidRPr="005F05EC" w:rsidRDefault="00903EEB" w:rsidP="00E51F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2EA195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Bb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F9A5DF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SN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5D4690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.8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68C107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&gt; 9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5</w:t>
            </w: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903EEB" w:rsidRPr="005F05EC" w14:paraId="59F02E23" w14:textId="77777777" w:rsidTr="00E51F7D">
        <w:trPr>
          <w:trHeight w:val="293"/>
        </w:trPr>
        <w:tc>
          <w:tcPr>
            <w:tcW w:w="11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397613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Bs19</w:t>
            </w:r>
          </w:p>
        </w:tc>
        <w:tc>
          <w:tcPr>
            <w:tcW w:w="10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7396F6" w14:textId="77777777" w:rsidR="00903EEB" w:rsidRPr="005F05EC" w:rsidRDefault="00903EEB" w:rsidP="00E51F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2019</w:t>
            </w:r>
          </w:p>
        </w:tc>
        <w:tc>
          <w:tcPr>
            <w:tcW w:w="10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732FF7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Bs</w:t>
            </w:r>
          </w:p>
        </w:tc>
        <w:tc>
          <w:tcPr>
            <w:tcW w:w="13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03CCFB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DB8024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3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CFBF71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</w:tr>
      <w:tr w:rsidR="00903EEB" w:rsidRPr="005F05EC" w14:paraId="20A63E2C" w14:textId="77777777" w:rsidTr="00E51F7D">
        <w:trPr>
          <w:trHeight w:val="293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26D79E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Vg1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2ABF9C" w14:textId="77777777" w:rsidR="00903EEB" w:rsidRPr="005F05EC" w:rsidRDefault="00903EEB" w:rsidP="00E51F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059D35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Vg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6CFCC7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2A482B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1F665A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</w:tr>
      <w:tr w:rsidR="00903EEB" w:rsidRPr="005F05EC" w14:paraId="76C2DB03" w14:textId="77777777" w:rsidTr="00E51F7D">
        <w:trPr>
          <w:trHeight w:val="293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ABEFA9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Ok1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15D96B" w14:textId="77777777" w:rsidR="00903EEB" w:rsidRPr="005F05EC" w:rsidRDefault="00903EEB" w:rsidP="00E51F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42D276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Ok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90C49F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D3D3BE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6EDA8B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</w:tr>
      <w:tr w:rsidR="00903EEB" w:rsidRPr="005F05EC" w14:paraId="117AD5B8" w14:textId="77777777" w:rsidTr="00E51F7D">
        <w:trPr>
          <w:trHeight w:val="293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58FE19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Bk1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18D03C" w14:textId="77777777" w:rsidR="00903EEB" w:rsidRPr="005F05EC" w:rsidRDefault="00903EEB" w:rsidP="00E51F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F96EC0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Bk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1ABD99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S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E88E8B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8</w:t>
            </w: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0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B13CEC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&gt; 9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5</w:t>
            </w: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903EEB" w:rsidRPr="005F05EC" w14:paraId="22287087" w14:textId="77777777" w:rsidTr="00E51F7D">
        <w:trPr>
          <w:trHeight w:val="293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65BF39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Rw1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65BD35" w14:textId="77777777" w:rsidR="00903EEB" w:rsidRPr="005F05EC" w:rsidRDefault="00903EEB" w:rsidP="00E51F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186961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Rw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8F80E3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50455B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817314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</w:tr>
      <w:tr w:rsidR="00903EEB" w:rsidRPr="005F05EC" w14:paraId="614BB673" w14:textId="77777777" w:rsidTr="00E51F7D">
        <w:trPr>
          <w:trHeight w:val="293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71AF9B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Pe1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6A8881" w14:textId="77777777" w:rsidR="00903EEB" w:rsidRPr="005F05EC" w:rsidRDefault="00903EEB" w:rsidP="00E51F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03835F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P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D3AA6F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S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3E0C69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10.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0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6EF8CD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&gt; 9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5</w:t>
            </w: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903EEB" w:rsidRPr="005F05EC" w14:paraId="45D7C1C4" w14:textId="77777777" w:rsidTr="00E51F7D">
        <w:trPr>
          <w:trHeight w:val="293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A33BC9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Sk1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3957FA" w14:textId="77777777" w:rsidR="00903EEB" w:rsidRPr="005F05EC" w:rsidRDefault="00903EEB" w:rsidP="00E51F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F0D004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Sk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68D3CA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-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91C369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027F3A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</w:tr>
      <w:tr w:rsidR="00903EEB" w:rsidRPr="005F05EC" w14:paraId="14A2482B" w14:textId="77777777" w:rsidTr="00E51F7D">
        <w:trPr>
          <w:trHeight w:val="482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31530D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Bb19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*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4BBAD7" w14:textId="77777777" w:rsidR="00903EEB" w:rsidRPr="005F05EC" w:rsidRDefault="00903EEB" w:rsidP="00E51F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4BAEE2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Bb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81052B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S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B02022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.8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CD8635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&gt; 9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5</w:t>
            </w: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903EEB" w:rsidRPr="005F05EC" w14:paraId="1BA66D98" w14:textId="77777777" w:rsidTr="00E51F7D">
        <w:trPr>
          <w:trHeight w:val="293"/>
        </w:trPr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B753D7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lastRenderedPageBreak/>
              <w:t>Tr19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*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183E1E" w14:textId="77777777" w:rsidR="00903EEB" w:rsidRPr="005F05EC" w:rsidRDefault="00903EEB" w:rsidP="00E51F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13C4AA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Tr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6C7756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NP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2B0652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0.4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9E36BB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&gt; 9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5</w:t>
            </w: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903EEB" w:rsidRPr="005F05EC" w14:paraId="5D1120AD" w14:textId="77777777" w:rsidTr="00E51F7D">
        <w:trPr>
          <w:trHeight w:val="293"/>
        </w:trPr>
        <w:tc>
          <w:tcPr>
            <w:tcW w:w="11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C7198A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Br20</w:t>
            </w:r>
          </w:p>
        </w:tc>
        <w:tc>
          <w:tcPr>
            <w:tcW w:w="10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2B9B40" w14:textId="77777777" w:rsidR="00903EEB" w:rsidRPr="005F05EC" w:rsidRDefault="00903EEB" w:rsidP="00E51F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2020</w:t>
            </w:r>
          </w:p>
        </w:tc>
        <w:tc>
          <w:tcPr>
            <w:tcW w:w="10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EFB11A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Br</w:t>
            </w:r>
          </w:p>
        </w:tc>
        <w:tc>
          <w:tcPr>
            <w:tcW w:w="13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6A1DE5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NP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099FCC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4</w:t>
            </w: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00</w:t>
            </w:r>
          </w:p>
        </w:tc>
        <w:tc>
          <w:tcPr>
            <w:tcW w:w="13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444B7F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&gt; 9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5</w:t>
            </w: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903EEB" w:rsidRPr="005F05EC" w14:paraId="26EA0B76" w14:textId="77777777" w:rsidTr="00E51F7D">
        <w:trPr>
          <w:trHeight w:val="293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1F6902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Km2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0C5B99" w14:textId="77777777" w:rsidR="00903EEB" w:rsidRPr="005F05EC" w:rsidRDefault="00903EEB" w:rsidP="00E51F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22EFBF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K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545331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0872B7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25B052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</w:tr>
      <w:tr w:rsidR="00903EEB" w:rsidRPr="005F05EC" w14:paraId="6B05D7FE" w14:textId="77777777" w:rsidTr="00E51F7D">
        <w:trPr>
          <w:trHeight w:val="293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C68741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Am2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3FBD35" w14:textId="77777777" w:rsidR="00903EEB" w:rsidRPr="005F05EC" w:rsidRDefault="00903EEB" w:rsidP="00E51F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4A3FA5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A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7868EC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YG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5DE041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4</w:t>
            </w: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2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70F222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&gt; 9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5</w:t>
            </w: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903EEB" w:rsidRPr="005F05EC" w14:paraId="767088BB" w14:textId="77777777" w:rsidTr="00E51F7D">
        <w:trPr>
          <w:trHeight w:val="293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3C1CB7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Rs2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267278" w14:textId="77777777" w:rsidR="00903EEB" w:rsidRPr="005F05EC" w:rsidRDefault="00903EEB" w:rsidP="00E51F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024535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R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25AD0A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YW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6C279C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9.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7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385061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&gt; 9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5</w:t>
            </w: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903EEB" w:rsidRPr="005F05EC" w14:paraId="0B37BC08" w14:textId="77777777" w:rsidTr="00E51F7D">
        <w:trPr>
          <w:trHeight w:val="293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3A5290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Bs2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7E360E" w14:textId="77777777" w:rsidR="00903EEB" w:rsidRPr="005F05EC" w:rsidRDefault="00903EEB" w:rsidP="00E51F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EC8577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B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C8D98E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S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4F06B0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0</w:t>
            </w: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7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C06035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&gt; 9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5</w:t>
            </w: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903EEB" w:rsidRPr="005F05EC" w14:paraId="21C51E5E" w14:textId="77777777" w:rsidTr="00E51F7D">
        <w:trPr>
          <w:trHeight w:val="293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352C29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Nm2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EC1602" w14:textId="77777777" w:rsidR="00903EEB" w:rsidRPr="005F05EC" w:rsidRDefault="00903EEB" w:rsidP="00E51F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1520F9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N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9EA68E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N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6874F8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8</w:t>
            </w: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5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5C30B3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&gt; 9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5</w:t>
            </w: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903EEB" w:rsidRPr="005F05EC" w14:paraId="3B83F9F8" w14:textId="77777777" w:rsidTr="00E51F7D">
        <w:trPr>
          <w:trHeight w:val="293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2ABFBC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Hk2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0A62FE" w14:textId="77777777" w:rsidR="00903EEB" w:rsidRPr="005F05EC" w:rsidRDefault="00903EEB" w:rsidP="00E51F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847FFD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Hk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2F0551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YW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EBF0BC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9.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5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7F1CE3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&gt; 9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5</w:t>
            </w: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903EEB" w:rsidRPr="005F05EC" w14:paraId="22E32055" w14:textId="77777777" w:rsidTr="00E51F7D">
        <w:trPr>
          <w:trHeight w:val="293"/>
        </w:trPr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198033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Rw2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580DF3" w14:textId="77777777" w:rsidR="00903EEB" w:rsidRPr="005F05EC" w:rsidRDefault="00903EEB" w:rsidP="00E51F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1C12EB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Rw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0EB3EF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NP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19CDB0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16.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0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F4A822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&gt; 9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5</w:t>
            </w: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903EEB" w:rsidRPr="005F05EC" w14:paraId="716EA448" w14:textId="77777777" w:rsidTr="00E51F7D">
        <w:trPr>
          <w:trHeight w:val="293"/>
        </w:trPr>
        <w:tc>
          <w:tcPr>
            <w:tcW w:w="11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5C19A4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Br21</w:t>
            </w:r>
          </w:p>
        </w:tc>
        <w:tc>
          <w:tcPr>
            <w:tcW w:w="10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50B4B2" w14:textId="77777777" w:rsidR="00903EEB" w:rsidRPr="005F05EC" w:rsidRDefault="00903EEB" w:rsidP="00E51F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2021</w:t>
            </w:r>
          </w:p>
        </w:tc>
        <w:tc>
          <w:tcPr>
            <w:tcW w:w="10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30DDC3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Br</w:t>
            </w:r>
          </w:p>
        </w:tc>
        <w:tc>
          <w:tcPr>
            <w:tcW w:w="13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B87E86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YG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DA97BF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2</w:t>
            </w: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58</w:t>
            </w:r>
          </w:p>
        </w:tc>
        <w:tc>
          <w:tcPr>
            <w:tcW w:w="13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FC55A6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&gt; 9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5</w:t>
            </w: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903EEB" w:rsidRPr="005F05EC" w14:paraId="0EDBBB23" w14:textId="77777777" w:rsidTr="00E51F7D">
        <w:trPr>
          <w:trHeight w:val="293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A15C56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Rs2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602497" w14:textId="77777777" w:rsidR="00903EEB" w:rsidRPr="005F05EC" w:rsidRDefault="00903EEB" w:rsidP="00E51F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686410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R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D37DEC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N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92A4D7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20</w:t>
            </w: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3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CAD1B4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&gt; 9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5</w:t>
            </w: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903EEB" w:rsidRPr="005F05EC" w14:paraId="029F387B" w14:textId="77777777" w:rsidTr="00E51F7D">
        <w:trPr>
          <w:trHeight w:val="293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A6F1E7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Mr2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9AE9A3" w14:textId="77777777" w:rsidR="00903EEB" w:rsidRPr="005F05EC" w:rsidRDefault="00903EEB" w:rsidP="00E51F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01C6F7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Mr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3AC6C7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YG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E879FC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1</w:t>
            </w: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4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9CB381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&gt; 9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5</w:t>
            </w: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903EEB" w:rsidRPr="005F05EC" w14:paraId="1AFECF80" w14:textId="77777777" w:rsidTr="00E51F7D">
        <w:trPr>
          <w:trHeight w:val="293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466747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Qp2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F4E928" w14:textId="77777777" w:rsidR="00903EEB" w:rsidRPr="005F05EC" w:rsidRDefault="00903EEB" w:rsidP="00E51F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A1969E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Qp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1C2B9A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N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C184B2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6</w:t>
            </w: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9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0C5AA8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&gt; 9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5</w:t>
            </w: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903EEB" w:rsidRPr="005F05EC" w14:paraId="5EE02779" w14:textId="77777777" w:rsidTr="00E51F7D">
        <w:trPr>
          <w:trHeight w:val="293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6B2DA1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Qb2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C241F1" w14:textId="77777777" w:rsidR="00903EEB" w:rsidRPr="005F05EC" w:rsidRDefault="00903EEB" w:rsidP="00E51F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68AD32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Qb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C90731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N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25CD34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9</w:t>
            </w: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5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3DF4AB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&gt; 9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5</w:t>
            </w: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903EEB" w:rsidRPr="005F05EC" w14:paraId="695855D1" w14:textId="77777777" w:rsidTr="00E51F7D">
        <w:trPr>
          <w:trHeight w:val="293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57479D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Tg2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633923" w14:textId="77777777" w:rsidR="00903EEB" w:rsidRPr="005F05EC" w:rsidRDefault="00903EEB" w:rsidP="00E51F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93CB28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Tg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E59665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YG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C78ADE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12.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7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2728E3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&gt; 9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5</w:t>
            </w: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903EEB" w:rsidRPr="005F05EC" w14:paraId="6FEAE017" w14:textId="77777777" w:rsidTr="00E51F7D">
        <w:trPr>
          <w:trHeight w:val="293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12C75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Bs2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73762B" w14:textId="77777777" w:rsidR="00903EEB" w:rsidRPr="005F05EC" w:rsidRDefault="00903EEB" w:rsidP="00E51F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893E98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B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330112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TY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BCDDB0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3</w:t>
            </w: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1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919416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&gt; 9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5</w:t>
            </w: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903EEB" w:rsidRPr="005F05EC" w14:paraId="6FE846DF" w14:textId="77777777" w:rsidTr="00E51F7D">
        <w:trPr>
          <w:trHeight w:val="293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A3B2DE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Vg2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11A053" w14:textId="77777777" w:rsidR="00903EEB" w:rsidRPr="005F05EC" w:rsidRDefault="00903EEB" w:rsidP="00E51F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407A67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Vg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A48AA0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N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66E15C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9</w:t>
            </w: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1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E059F8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&gt; 9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5</w:t>
            </w: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903EEB" w:rsidRPr="005F05EC" w14:paraId="06DC1C58" w14:textId="77777777" w:rsidTr="00E51F7D">
        <w:trPr>
          <w:trHeight w:val="293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F3D9AA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Sf2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F223F3" w14:textId="77777777" w:rsidR="00903EEB" w:rsidRPr="005F05EC" w:rsidRDefault="00903EEB" w:rsidP="00E51F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5A0F45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Sf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08BCC9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YG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3F2218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7.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7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0BB99A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&gt; 9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5</w:t>
            </w: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903EEB" w:rsidRPr="005F05EC" w14:paraId="253D6166" w14:textId="77777777" w:rsidTr="00E51F7D">
        <w:trPr>
          <w:trHeight w:val="293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3815D0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Ok2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A9AF19" w14:textId="77777777" w:rsidR="00903EEB" w:rsidRPr="005F05EC" w:rsidRDefault="00903EEB" w:rsidP="00E51F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AF0016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Ok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A33A10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F74B35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0D1077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</w:tr>
      <w:tr w:rsidR="00903EEB" w:rsidRPr="005F05EC" w14:paraId="30F2AA69" w14:textId="77777777" w:rsidTr="00E51F7D">
        <w:trPr>
          <w:trHeight w:val="293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CE5A6D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lastRenderedPageBreak/>
              <w:t>B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r2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0D6FCF4F" w14:textId="77777777" w:rsidR="00903EEB" w:rsidRPr="005F05EC" w:rsidRDefault="00903EEB" w:rsidP="00E51F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02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70B6A9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r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1C2446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W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H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A851B7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3.8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53D3D7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&gt; 9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5</w:t>
            </w: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903EEB" w:rsidRPr="005F05EC" w14:paraId="1E0B0A90" w14:textId="77777777" w:rsidTr="00E51F7D">
        <w:trPr>
          <w:trHeight w:val="293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8046AC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K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m2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C242E18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0920FE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K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4374B0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W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H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E03132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3.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CC19EA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&gt; 9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5</w:t>
            </w: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903EEB" w:rsidRPr="005F05EC" w14:paraId="510CB936" w14:textId="77777777" w:rsidTr="00E51F7D">
        <w:trPr>
          <w:trHeight w:val="293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A10703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m2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496C99E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C18FD5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B7CBA1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W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H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0B8C85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6.7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1AAA87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&gt; 9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5</w:t>
            </w: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903EEB" w:rsidRPr="005F05EC" w14:paraId="03AEE5C5" w14:textId="77777777" w:rsidTr="00E51F7D">
        <w:trPr>
          <w:trHeight w:val="293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2A20FC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Q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p2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B40519E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87EDCC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szCs w:val="21"/>
              </w:rPr>
              <w:t>Q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p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BA64F5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Y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BFC72C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3.0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48B75A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&gt; 9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5</w:t>
            </w: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903EEB" w:rsidRPr="005F05EC" w14:paraId="79F905E1" w14:textId="77777777" w:rsidTr="00E51F7D">
        <w:trPr>
          <w:trHeight w:val="293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B16385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Q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b2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B43E4EC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B1F207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szCs w:val="21"/>
              </w:rPr>
              <w:t>Q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b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9EA42D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W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H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0D1D94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0.8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347853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&gt; 9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5</w:t>
            </w: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903EEB" w:rsidRPr="005F05EC" w14:paraId="128AB688" w14:textId="77777777" w:rsidTr="00E51F7D">
        <w:trPr>
          <w:trHeight w:val="293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6380FF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s2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158A502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BF0690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6B64B5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rS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03358B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.9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29E6DE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&gt; 9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5</w:t>
            </w: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903EEB" w:rsidRPr="005F05EC" w14:paraId="33542A83" w14:textId="77777777" w:rsidTr="00E51F7D">
        <w:trPr>
          <w:trHeight w:val="293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8937D3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f2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12F913D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E3A71B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f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8E7766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rS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874D8F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.6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B7480F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&gt; 9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5</w:t>
            </w: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903EEB" w:rsidRPr="005F05EC" w14:paraId="6C6205ED" w14:textId="77777777" w:rsidTr="00E51F7D">
        <w:trPr>
          <w:trHeight w:val="293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EFACDF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m2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BC7B338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331469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A2A1F0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2B4AF4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6.9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E75984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&gt; 9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5</w:t>
            </w:r>
            <w:r w:rsidRPr="005F05EC">
              <w:rPr>
                <w:rFonts w:ascii="Times New Roman" w:hAnsi="Times New Roman" w:cs="Times New Roman"/>
                <w:sz w:val="22"/>
                <w:szCs w:val="21"/>
              </w:rPr>
              <w:t>%</w:t>
            </w:r>
          </w:p>
        </w:tc>
      </w:tr>
      <w:tr w:rsidR="00903EEB" w:rsidRPr="005F05EC" w14:paraId="1C008387" w14:textId="77777777" w:rsidTr="00E51F7D">
        <w:trPr>
          <w:trHeight w:val="293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8A414C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k2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DF7BF2C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6DEE87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k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6467F8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rS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F54E0B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.2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BFB144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&gt;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 xml:space="preserve"> 95%</w:t>
            </w:r>
          </w:p>
        </w:tc>
      </w:tr>
      <w:tr w:rsidR="00903EEB" w:rsidRPr="005F05EC" w14:paraId="69B912DF" w14:textId="77777777" w:rsidTr="00E51F7D">
        <w:trPr>
          <w:trHeight w:val="293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C29541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m2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5E4B5D4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207056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8289DB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Y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G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EF5EA3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.8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0E8961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&gt;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 xml:space="preserve"> 95%</w:t>
            </w:r>
          </w:p>
        </w:tc>
      </w:tr>
      <w:tr w:rsidR="00903EEB" w:rsidRPr="005F05EC" w14:paraId="7076CA15" w14:textId="77777777" w:rsidTr="00E51F7D">
        <w:trPr>
          <w:trHeight w:val="293"/>
        </w:trPr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15DD89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t22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6DE0B984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39FA9B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t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4FFDAE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mS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C3A8DD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.8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323062" w14:textId="77777777" w:rsidR="00903EEB" w:rsidRPr="005F05EC" w:rsidRDefault="00903EE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&gt;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 xml:space="preserve"> 95%</w:t>
            </w:r>
          </w:p>
        </w:tc>
      </w:tr>
    </w:tbl>
    <w:p w14:paraId="18338776" w14:textId="77777777" w:rsidR="00903EEB" w:rsidRDefault="00903EEB" w:rsidP="00903EEB">
      <w:pPr>
        <w:spacing w:line="360" w:lineRule="auto"/>
        <w:rPr>
          <w:rFonts w:ascii="Times New Roman" w:hAnsi="Times New Roman" w:cs="Times New Roman"/>
          <w:sz w:val="22"/>
          <w:szCs w:val="21"/>
        </w:rPr>
      </w:pPr>
      <w:r>
        <w:rPr>
          <w:rFonts w:ascii="Times New Roman" w:hAnsi="Times New Roman" w:cs="Times New Roman"/>
          <w:sz w:val="22"/>
          <w:szCs w:val="21"/>
        </w:rPr>
        <w:t>* Samples for mothers of the individuals were not collected, so paternity analysis was performed under the condition where genotypes for their mothers were unavailable.</w:t>
      </w:r>
    </w:p>
    <w:sectPr w:rsidR="00903EEB" w:rsidSect="00EA41D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E5CA27" w14:textId="77777777" w:rsidR="00F14A9F" w:rsidRDefault="00F14A9F" w:rsidP="00FD11F6">
      <w:r>
        <w:separator/>
      </w:r>
    </w:p>
  </w:endnote>
  <w:endnote w:type="continuationSeparator" w:id="0">
    <w:p w14:paraId="4F7A214B" w14:textId="77777777" w:rsidR="00F14A9F" w:rsidRDefault="00F14A9F" w:rsidP="00FD11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BEA72D" w14:textId="77777777" w:rsidR="00F14A9F" w:rsidRDefault="00F14A9F" w:rsidP="00FD11F6">
      <w:r>
        <w:separator/>
      </w:r>
    </w:p>
  </w:footnote>
  <w:footnote w:type="continuationSeparator" w:id="0">
    <w:p w14:paraId="541E91EC" w14:textId="77777777" w:rsidR="00F14A9F" w:rsidRDefault="00F14A9F" w:rsidP="00FD11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950224"/>
    <w:multiLevelType w:val="hybridMultilevel"/>
    <w:tmpl w:val="B39053E2"/>
    <w:lvl w:ilvl="0" w:tplc="8AF67484">
      <w:start w:val="1"/>
      <w:numFmt w:val="decimal"/>
      <w:lvlText w:val="%1."/>
      <w:lvlJc w:val="left"/>
      <w:pPr>
        <w:ind w:left="420" w:hanging="420"/>
      </w:pPr>
      <w:rPr>
        <w:rFonts w:asciiTheme="minorHAnsi" w:hAnsiTheme="minorHAnsi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DAD0060"/>
    <w:multiLevelType w:val="hybridMultilevel"/>
    <w:tmpl w:val="3F10A3A4"/>
    <w:lvl w:ilvl="0" w:tplc="04090013">
      <w:start w:val="1"/>
      <w:numFmt w:val="upperRoman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1391881603">
    <w:abstractNumId w:val="0"/>
  </w:num>
  <w:num w:numId="2" w16cid:durableId="7946386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16A50"/>
    <w:rsid w:val="0000035C"/>
    <w:rsid w:val="00000604"/>
    <w:rsid w:val="00001045"/>
    <w:rsid w:val="00001079"/>
    <w:rsid w:val="00001A1D"/>
    <w:rsid w:val="00002975"/>
    <w:rsid w:val="0000302C"/>
    <w:rsid w:val="00003BC5"/>
    <w:rsid w:val="00003EB8"/>
    <w:rsid w:val="00004A76"/>
    <w:rsid w:val="00005F18"/>
    <w:rsid w:val="000062C4"/>
    <w:rsid w:val="00006CCF"/>
    <w:rsid w:val="00006D44"/>
    <w:rsid w:val="00007044"/>
    <w:rsid w:val="00007B3B"/>
    <w:rsid w:val="00007EEC"/>
    <w:rsid w:val="00010110"/>
    <w:rsid w:val="000106EC"/>
    <w:rsid w:val="00010839"/>
    <w:rsid w:val="00010EDE"/>
    <w:rsid w:val="00011E07"/>
    <w:rsid w:val="00012D68"/>
    <w:rsid w:val="00012F58"/>
    <w:rsid w:val="00014273"/>
    <w:rsid w:val="000162BA"/>
    <w:rsid w:val="000175BB"/>
    <w:rsid w:val="00017EFE"/>
    <w:rsid w:val="00020478"/>
    <w:rsid w:val="00020966"/>
    <w:rsid w:val="00021419"/>
    <w:rsid w:val="00021B0D"/>
    <w:rsid w:val="00021F15"/>
    <w:rsid w:val="0002319C"/>
    <w:rsid w:val="00023B4A"/>
    <w:rsid w:val="000241DC"/>
    <w:rsid w:val="00024CEC"/>
    <w:rsid w:val="00025332"/>
    <w:rsid w:val="000267C7"/>
    <w:rsid w:val="0002769D"/>
    <w:rsid w:val="00031B88"/>
    <w:rsid w:val="000331BC"/>
    <w:rsid w:val="00033869"/>
    <w:rsid w:val="00033BA2"/>
    <w:rsid w:val="00034973"/>
    <w:rsid w:val="00034D99"/>
    <w:rsid w:val="00034EDA"/>
    <w:rsid w:val="00035A86"/>
    <w:rsid w:val="00035EE7"/>
    <w:rsid w:val="00036A2A"/>
    <w:rsid w:val="00036F6F"/>
    <w:rsid w:val="00037196"/>
    <w:rsid w:val="00037945"/>
    <w:rsid w:val="00037E0C"/>
    <w:rsid w:val="00040CA3"/>
    <w:rsid w:val="00040E91"/>
    <w:rsid w:val="00040EFD"/>
    <w:rsid w:val="0004117D"/>
    <w:rsid w:val="000418EC"/>
    <w:rsid w:val="0004200A"/>
    <w:rsid w:val="00042154"/>
    <w:rsid w:val="000425F8"/>
    <w:rsid w:val="00044213"/>
    <w:rsid w:val="00045439"/>
    <w:rsid w:val="0004621F"/>
    <w:rsid w:val="00047861"/>
    <w:rsid w:val="00047A5B"/>
    <w:rsid w:val="00050A83"/>
    <w:rsid w:val="00050A8A"/>
    <w:rsid w:val="00050DAB"/>
    <w:rsid w:val="00051080"/>
    <w:rsid w:val="00051647"/>
    <w:rsid w:val="0005416A"/>
    <w:rsid w:val="000548C6"/>
    <w:rsid w:val="000553B9"/>
    <w:rsid w:val="00055CEC"/>
    <w:rsid w:val="0005602D"/>
    <w:rsid w:val="0005671E"/>
    <w:rsid w:val="0005673A"/>
    <w:rsid w:val="00057216"/>
    <w:rsid w:val="000577F1"/>
    <w:rsid w:val="000600E1"/>
    <w:rsid w:val="000602BD"/>
    <w:rsid w:val="000617BA"/>
    <w:rsid w:val="00061D77"/>
    <w:rsid w:val="00062426"/>
    <w:rsid w:val="0006479C"/>
    <w:rsid w:val="00064F76"/>
    <w:rsid w:val="00065AC3"/>
    <w:rsid w:val="00070CA7"/>
    <w:rsid w:val="00070FAD"/>
    <w:rsid w:val="00072777"/>
    <w:rsid w:val="0007303F"/>
    <w:rsid w:val="0007401E"/>
    <w:rsid w:val="0007437F"/>
    <w:rsid w:val="0007547B"/>
    <w:rsid w:val="0007588C"/>
    <w:rsid w:val="00075A66"/>
    <w:rsid w:val="000762A0"/>
    <w:rsid w:val="00076DC5"/>
    <w:rsid w:val="0007714F"/>
    <w:rsid w:val="00077457"/>
    <w:rsid w:val="0007758D"/>
    <w:rsid w:val="00077CFB"/>
    <w:rsid w:val="00077D02"/>
    <w:rsid w:val="0008040F"/>
    <w:rsid w:val="00080AE0"/>
    <w:rsid w:val="00080EEC"/>
    <w:rsid w:val="0008159C"/>
    <w:rsid w:val="000816D6"/>
    <w:rsid w:val="00082965"/>
    <w:rsid w:val="00082C43"/>
    <w:rsid w:val="00083214"/>
    <w:rsid w:val="00083250"/>
    <w:rsid w:val="00083860"/>
    <w:rsid w:val="00083EAF"/>
    <w:rsid w:val="00084434"/>
    <w:rsid w:val="00086869"/>
    <w:rsid w:val="00087271"/>
    <w:rsid w:val="000875BB"/>
    <w:rsid w:val="000915D7"/>
    <w:rsid w:val="0009170A"/>
    <w:rsid w:val="00091E6A"/>
    <w:rsid w:val="000925E6"/>
    <w:rsid w:val="0009271D"/>
    <w:rsid w:val="00095B2E"/>
    <w:rsid w:val="000960B6"/>
    <w:rsid w:val="00096B8D"/>
    <w:rsid w:val="00096BCE"/>
    <w:rsid w:val="000A0BC8"/>
    <w:rsid w:val="000A0D87"/>
    <w:rsid w:val="000A0E86"/>
    <w:rsid w:val="000A284C"/>
    <w:rsid w:val="000A2EDB"/>
    <w:rsid w:val="000A319A"/>
    <w:rsid w:val="000A353D"/>
    <w:rsid w:val="000A4A19"/>
    <w:rsid w:val="000A5C1E"/>
    <w:rsid w:val="000B04AA"/>
    <w:rsid w:val="000B0812"/>
    <w:rsid w:val="000B0824"/>
    <w:rsid w:val="000B0B70"/>
    <w:rsid w:val="000B18D9"/>
    <w:rsid w:val="000B2519"/>
    <w:rsid w:val="000B331A"/>
    <w:rsid w:val="000B3DC8"/>
    <w:rsid w:val="000B5628"/>
    <w:rsid w:val="000B6A72"/>
    <w:rsid w:val="000B725F"/>
    <w:rsid w:val="000B7543"/>
    <w:rsid w:val="000B759C"/>
    <w:rsid w:val="000B7D53"/>
    <w:rsid w:val="000C171B"/>
    <w:rsid w:val="000C24CB"/>
    <w:rsid w:val="000C30DE"/>
    <w:rsid w:val="000C3993"/>
    <w:rsid w:val="000C3FC4"/>
    <w:rsid w:val="000C6F8D"/>
    <w:rsid w:val="000C73B5"/>
    <w:rsid w:val="000C74C2"/>
    <w:rsid w:val="000C7786"/>
    <w:rsid w:val="000D1784"/>
    <w:rsid w:val="000D19A3"/>
    <w:rsid w:val="000D2828"/>
    <w:rsid w:val="000D2E38"/>
    <w:rsid w:val="000D4238"/>
    <w:rsid w:val="000D4C4E"/>
    <w:rsid w:val="000D4EBF"/>
    <w:rsid w:val="000D5740"/>
    <w:rsid w:val="000D632C"/>
    <w:rsid w:val="000D689E"/>
    <w:rsid w:val="000D6927"/>
    <w:rsid w:val="000D74A1"/>
    <w:rsid w:val="000E007C"/>
    <w:rsid w:val="000E048A"/>
    <w:rsid w:val="000E08BD"/>
    <w:rsid w:val="000E0922"/>
    <w:rsid w:val="000E1805"/>
    <w:rsid w:val="000E1994"/>
    <w:rsid w:val="000E1A5F"/>
    <w:rsid w:val="000E1F69"/>
    <w:rsid w:val="000E23C4"/>
    <w:rsid w:val="000E27B6"/>
    <w:rsid w:val="000E2D06"/>
    <w:rsid w:val="000E3AAC"/>
    <w:rsid w:val="000E4116"/>
    <w:rsid w:val="000E41FA"/>
    <w:rsid w:val="000E45CE"/>
    <w:rsid w:val="000E4A3D"/>
    <w:rsid w:val="000E4C0C"/>
    <w:rsid w:val="000E4EBB"/>
    <w:rsid w:val="000E64B3"/>
    <w:rsid w:val="000E6A90"/>
    <w:rsid w:val="000F091F"/>
    <w:rsid w:val="000F0D93"/>
    <w:rsid w:val="000F1BA5"/>
    <w:rsid w:val="000F2079"/>
    <w:rsid w:val="000F2246"/>
    <w:rsid w:val="000F2385"/>
    <w:rsid w:val="000F3493"/>
    <w:rsid w:val="000F38C5"/>
    <w:rsid w:val="000F3D17"/>
    <w:rsid w:val="000F4131"/>
    <w:rsid w:val="000F45D9"/>
    <w:rsid w:val="000F4967"/>
    <w:rsid w:val="000F60B1"/>
    <w:rsid w:val="000F6342"/>
    <w:rsid w:val="000F695A"/>
    <w:rsid w:val="000F712F"/>
    <w:rsid w:val="000F7A4B"/>
    <w:rsid w:val="000F7B6F"/>
    <w:rsid w:val="00100034"/>
    <w:rsid w:val="001001D8"/>
    <w:rsid w:val="0010087E"/>
    <w:rsid w:val="00100C4B"/>
    <w:rsid w:val="00101B23"/>
    <w:rsid w:val="00102742"/>
    <w:rsid w:val="00102D24"/>
    <w:rsid w:val="00104C49"/>
    <w:rsid w:val="00104E2F"/>
    <w:rsid w:val="0010630A"/>
    <w:rsid w:val="00106581"/>
    <w:rsid w:val="0010754C"/>
    <w:rsid w:val="001102AB"/>
    <w:rsid w:val="0011066A"/>
    <w:rsid w:val="001107E5"/>
    <w:rsid w:val="001113FE"/>
    <w:rsid w:val="0011148F"/>
    <w:rsid w:val="0011177F"/>
    <w:rsid w:val="00111ED7"/>
    <w:rsid w:val="0011211E"/>
    <w:rsid w:val="00112994"/>
    <w:rsid w:val="001131B7"/>
    <w:rsid w:val="001137B5"/>
    <w:rsid w:val="00114795"/>
    <w:rsid w:val="00115903"/>
    <w:rsid w:val="00115A06"/>
    <w:rsid w:val="00115DBF"/>
    <w:rsid w:val="00115F61"/>
    <w:rsid w:val="0011657A"/>
    <w:rsid w:val="00117264"/>
    <w:rsid w:val="001200FC"/>
    <w:rsid w:val="00120248"/>
    <w:rsid w:val="00121876"/>
    <w:rsid w:val="00121B0B"/>
    <w:rsid w:val="00121E79"/>
    <w:rsid w:val="00121FF9"/>
    <w:rsid w:val="00122081"/>
    <w:rsid w:val="00124F3F"/>
    <w:rsid w:val="00126C00"/>
    <w:rsid w:val="00127320"/>
    <w:rsid w:val="0012753E"/>
    <w:rsid w:val="0012764C"/>
    <w:rsid w:val="00127705"/>
    <w:rsid w:val="00130A39"/>
    <w:rsid w:val="00130F55"/>
    <w:rsid w:val="0013144E"/>
    <w:rsid w:val="00132CDD"/>
    <w:rsid w:val="00133EFF"/>
    <w:rsid w:val="00134340"/>
    <w:rsid w:val="0013463C"/>
    <w:rsid w:val="00134A5D"/>
    <w:rsid w:val="00134E54"/>
    <w:rsid w:val="00134EF6"/>
    <w:rsid w:val="00134FF5"/>
    <w:rsid w:val="00136587"/>
    <w:rsid w:val="00136AFA"/>
    <w:rsid w:val="00137842"/>
    <w:rsid w:val="00143CCC"/>
    <w:rsid w:val="00145893"/>
    <w:rsid w:val="001464C5"/>
    <w:rsid w:val="00146A02"/>
    <w:rsid w:val="00146D63"/>
    <w:rsid w:val="0014719E"/>
    <w:rsid w:val="00147471"/>
    <w:rsid w:val="00147FA3"/>
    <w:rsid w:val="001501F6"/>
    <w:rsid w:val="001503DD"/>
    <w:rsid w:val="00150DBC"/>
    <w:rsid w:val="00151E7D"/>
    <w:rsid w:val="00153931"/>
    <w:rsid w:val="00153CF7"/>
    <w:rsid w:val="00153D13"/>
    <w:rsid w:val="00153FEA"/>
    <w:rsid w:val="001542ED"/>
    <w:rsid w:val="001546EA"/>
    <w:rsid w:val="00156097"/>
    <w:rsid w:val="00160A4F"/>
    <w:rsid w:val="00162087"/>
    <w:rsid w:val="001624B6"/>
    <w:rsid w:val="00162F9A"/>
    <w:rsid w:val="00166637"/>
    <w:rsid w:val="00166C0E"/>
    <w:rsid w:val="0016778E"/>
    <w:rsid w:val="00171530"/>
    <w:rsid w:val="0017297A"/>
    <w:rsid w:val="0017356F"/>
    <w:rsid w:val="00173599"/>
    <w:rsid w:val="0017406A"/>
    <w:rsid w:val="00176707"/>
    <w:rsid w:val="00176D0A"/>
    <w:rsid w:val="00177FA1"/>
    <w:rsid w:val="0018070D"/>
    <w:rsid w:val="00180FB4"/>
    <w:rsid w:val="00181612"/>
    <w:rsid w:val="001816B4"/>
    <w:rsid w:val="001819EA"/>
    <w:rsid w:val="0018264B"/>
    <w:rsid w:val="00182C48"/>
    <w:rsid w:val="00183B83"/>
    <w:rsid w:val="001841BF"/>
    <w:rsid w:val="00184468"/>
    <w:rsid w:val="001845F9"/>
    <w:rsid w:val="00186272"/>
    <w:rsid w:val="00186B0F"/>
    <w:rsid w:val="00187055"/>
    <w:rsid w:val="001870DF"/>
    <w:rsid w:val="001872EB"/>
    <w:rsid w:val="00190223"/>
    <w:rsid w:val="00191C64"/>
    <w:rsid w:val="00191EB5"/>
    <w:rsid w:val="00192E1A"/>
    <w:rsid w:val="00195AFC"/>
    <w:rsid w:val="0019651C"/>
    <w:rsid w:val="001969CE"/>
    <w:rsid w:val="00197437"/>
    <w:rsid w:val="0019758D"/>
    <w:rsid w:val="001A085D"/>
    <w:rsid w:val="001A0FC4"/>
    <w:rsid w:val="001A119E"/>
    <w:rsid w:val="001A193C"/>
    <w:rsid w:val="001A1B5D"/>
    <w:rsid w:val="001A1BC7"/>
    <w:rsid w:val="001A1DCA"/>
    <w:rsid w:val="001A25C7"/>
    <w:rsid w:val="001A4F1D"/>
    <w:rsid w:val="001A525B"/>
    <w:rsid w:val="001B0982"/>
    <w:rsid w:val="001B1ADF"/>
    <w:rsid w:val="001B2EF6"/>
    <w:rsid w:val="001B38FB"/>
    <w:rsid w:val="001B3DE7"/>
    <w:rsid w:val="001B4244"/>
    <w:rsid w:val="001B4D36"/>
    <w:rsid w:val="001B5134"/>
    <w:rsid w:val="001B54E3"/>
    <w:rsid w:val="001B54EE"/>
    <w:rsid w:val="001B6867"/>
    <w:rsid w:val="001B6C1B"/>
    <w:rsid w:val="001B72B8"/>
    <w:rsid w:val="001B77EA"/>
    <w:rsid w:val="001B7BF9"/>
    <w:rsid w:val="001C008C"/>
    <w:rsid w:val="001C0419"/>
    <w:rsid w:val="001C0C4A"/>
    <w:rsid w:val="001C16C4"/>
    <w:rsid w:val="001C26A9"/>
    <w:rsid w:val="001C5B8E"/>
    <w:rsid w:val="001C66D7"/>
    <w:rsid w:val="001D0269"/>
    <w:rsid w:val="001D11B8"/>
    <w:rsid w:val="001D1431"/>
    <w:rsid w:val="001D154E"/>
    <w:rsid w:val="001D22AB"/>
    <w:rsid w:val="001D2322"/>
    <w:rsid w:val="001D2A50"/>
    <w:rsid w:val="001D2CD3"/>
    <w:rsid w:val="001D3237"/>
    <w:rsid w:val="001D46AD"/>
    <w:rsid w:val="001D5BC1"/>
    <w:rsid w:val="001D64DA"/>
    <w:rsid w:val="001E122F"/>
    <w:rsid w:val="001E23A3"/>
    <w:rsid w:val="001E24CF"/>
    <w:rsid w:val="001E338A"/>
    <w:rsid w:val="001E55B8"/>
    <w:rsid w:val="001E55FD"/>
    <w:rsid w:val="001E5D7B"/>
    <w:rsid w:val="001E5D91"/>
    <w:rsid w:val="001E619B"/>
    <w:rsid w:val="001E6550"/>
    <w:rsid w:val="001E6716"/>
    <w:rsid w:val="001F0285"/>
    <w:rsid w:val="001F07EC"/>
    <w:rsid w:val="001F0987"/>
    <w:rsid w:val="001F1B13"/>
    <w:rsid w:val="001F37A5"/>
    <w:rsid w:val="001F393C"/>
    <w:rsid w:val="001F50C9"/>
    <w:rsid w:val="001F5C91"/>
    <w:rsid w:val="001F5D75"/>
    <w:rsid w:val="001F6835"/>
    <w:rsid w:val="001F77B1"/>
    <w:rsid w:val="00200BF2"/>
    <w:rsid w:val="00201405"/>
    <w:rsid w:val="00202059"/>
    <w:rsid w:val="002021CA"/>
    <w:rsid w:val="0020235F"/>
    <w:rsid w:val="002025A9"/>
    <w:rsid w:val="0020278F"/>
    <w:rsid w:val="00202A77"/>
    <w:rsid w:val="00202A80"/>
    <w:rsid w:val="00202B70"/>
    <w:rsid w:val="0020341D"/>
    <w:rsid w:val="00203E39"/>
    <w:rsid w:val="00204B55"/>
    <w:rsid w:val="00205581"/>
    <w:rsid w:val="00205F1B"/>
    <w:rsid w:val="00206943"/>
    <w:rsid w:val="002073E8"/>
    <w:rsid w:val="00207519"/>
    <w:rsid w:val="00207F51"/>
    <w:rsid w:val="00210211"/>
    <w:rsid w:val="002102DC"/>
    <w:rsid w:val="00210712"/>
    <w:rsid w:val="00210A71"/>
    <w:rsid w:val="00210F88"/>
    <w:rsid w:val="002123C0"/>
    <w:rsid w:val="002128A5"/>
    <w:rsid w:val="002133D0"/>
    <w:rsid w:val="00213A86"/>
    <w:rsid w:val="00214982"/>
    <w:rsid w:val="0021532B"/>
    <w:rsid w:val="00217615"/>
    <w:rsid w:val="00217629"/>
    <w:rsid w:val="00217CEB"/>
    <w:rsid w:val="002208C5"/>
    <w:rsid w:val="00220AAF"/>
    <w:rsid w:val="00221DF2"/>
    <w:rsid w:val="002225A2"/>
    <w:rsid w:val="00222D85"/>
    <w:rsid w:val="00223676"/>
    <w:rsid w:val="00223B61"/>
    <w:rsid w:val="00223FE4"/>
    <w:rsid w:val="0022425A"/>
    <w:rsid w:val="00224366"/>
    <w:rsid w:val="00225ECC"/>
    <w:rsid w:val="00225F0B"/>
    <w:rsid w:val="00226C83"/>
    <w:rsid w:val="00227C02"/>
    <w:rsid w:val="00227C29"/>
    <w:rsid w:val="00230674"/>
    <w:rsid w:val="00230C24"/>
    <w:rsid w:val="00231277"/>
    <w:rsid w:val="002325B1"/>
    <w:rsid w:val="00233080"/>
    <w:rsid w:val="0023319C"/>
    <w:rsid w:val="00233689"/>
    <w:rsid w:val="0023380B"/>
    <w:rsid w:val="00233945"/>
    <w:rsid w:val="00233A90"/>
    <w:rsid w:val="002346BE"/>
    <w:rsid w:val="00234A8D"/>
    <w:rsid w:val="0023551D"/>
    <w:rsid w:val="00235A14"/>
    <w:rsid w:val="00235E4D"/>
    <w:rsid w:val="0023614D"/>
    <w:rsid w:val="00236266"/>
    <w:rsid w:val="00236CC6"/>
    <w:rsid w:val="00236E36"/>
    <w:rsid w:val="00237AC7"/>
    <w:rsid w:val="00237F49"/>
    <w:rsid w:val="002400C8"/>
    <w:rsid w:val="0024017E"/>
    <w:rsid w:val="00241190"/>
    <w:rsid w:val="0024129D"/>
    <w:rsid w:val="00241884"/>
    <w:rsid w:val="0024255E"/>
    <w:rsid w:val="00243174"/>
    <w:rsid w:val="0024414B"/>
    <w:rsid w:val="002447F4"/>
    <w:rsid w:val="00244C03"/>
    <w:rsid w:val="00245175"/>
    <w:rsid w:val="00245B2F"/>
    <w:rsid w:val="002460C3"/>
    <w:rsid w:val="0024614A"/>
    <w:rsid w:val="0024656A"/>
    <w:rsid w:val="00246D39"/>
    <w:rsid w:val="002474C0"/>
    <w:rsid w:val="002479B0"/>
    <w:rsid w:val="00247CF5"/>
    <w:rsid w:val="00250269"/>
    <w:rsid w:val="002507A0"/>
    <w:rsid w:val="002508DE"/>
    <w:rsid w:val="00250F2B"/>
    <w:rsid w:val="00250F7C"/>
    <w:rsid w:val="00253565"/>
    <w:rsid w:val="00253BC1"/>
    <w:rsid w:val="002546B0"/>
    <w:rsid w:val="002553D6"/>
    <w:rsid w:val="002572E2"/>
    <w:rsid w:val="002576DE"/>
    <w:rsid w:val="00257A99"/>
    <w:rsid w:val="00257BEE"/>
    <w:rsid w:val="00261466"/>
    <w:rsid w:val="00262849"/>
    <w:rsid w:val="00262B0E"/>
    <w:rsid w:val="0026304A"/>
    <w:rsid w:val="002643B1"/>
    <w:rsid w:val="002650DD"/>
    <w:rsid w:val="00265B72"/>
    <w:rsid w:val="00266C76"/>
    <w:rsid w:val="00270C4A"/>
    <w:rsid w:val="002715FA"/>
    <w:rsid w:val="002720D9"/>
    <w:rsid w:val="002745D5"/>
    <w:rsid w:val="0027505B"/>
    <w:rsid w:val="00275B08"/>
    <w:rsid w:val="00275D0A"/>
    <w:rsid w:val="00276142"/>
    <w:rsid w:val="0027723E"/>
    <w:rsid w:val="00277BEE"/>
    <w:rsid w:val="00280E74"/>
    <w:rsid w:val="00281E26"/>
    <w:rsid w:val="002828A9"/>
    <w:rsid w:val="00282C27"/>
    <w:rsid w:val="00282EE6"/>
    <w:rsid w:val="002852FD"/>
    <w:rsid w:val="0028551A"/>
    <w:rsid w:val="00285F16"/>
    <w:rsid w:val="002878C5"/>
    <w:rsid w:val="002923C9"/>
    <w:rsid w:val="002944CD"/>
    <w:rsid w:val="0029482D"/>
    <w:rsid w:val="0029484E"/>
    <w:rsid w:val="002955DA"/>
    <w:rsid w:val="00295729"/>
    <w:rsid w:val="00295DED"/>
    <w:rsid w:val="002965AE"/>
    <w:rsid w:val="0029690F"/>
    <w:rsid w:val="00296CA4"/>
    <w:rsid w:val="00296E7D"/>
    <w:rsid w:val="0029704C"/>
    <w:rsid w:val="00297265"/>
    <w:rsid w:val="00297AF8"/>
    <w:rsid w:val="002A0AFE"/>
    <w:rsid w:val="002A21BF"/>
    <w:rsid w:val="002A2A6F"/>
    <w:rsid w:val="002A3754"/>
    <w:rsid w:val="002A5D20"/>
    <w:rsid w:val="002A6280"/>
    <w:rsid w:val="002A67A8"/>
    <w:rsid w:val="002A6843"/>
    <w:rsid w:val="002A6A06"/>
    <w:rsid w:val="002A7658"/>
    <w:rsid w:val="002B0B9B"/>
    <w:rsid w:val="002B1B1F"/>
    <w:rsid w:val="002B1B31"/>
    <w:rsid w:val="002B1D70"/>
    <w:rsid w:val="002B3253"/>
    <w:rsid w:val="002B4965"/>
    <w:rsid w:val="002B57C9"/>
    <w:rsid w:val="002B5BFE"/>
    <w:rsid w:val="002B5E5A"/>
    <w:rsid w:val="002B61D7"/>
    <w:rsid w:val="002B6A44"/>
    <w:rsid w:val="002B702C"/>
    <w:rsid w:val="002B7656"/>
    <w:rsid w:val="002B7CF8"/>
    <w:rsid w:val="002B7FE1"/>
    <w:rsid w:val="002C0144"/>
    <w:rsid w:val="002C04EC"/>
    <w:rsid w:val="002C0940"/>
    <w:rsid w:val="002C34DC"/>
    <w:rsid w:val="002C4B29"/>
    <w:rsid w:val="002C5CE2"/>
    <w:rsid w:val="002C66A1"/>
    <w:rsid w:val="002C6914"/>
    <w:rsid w:val="002C7247"/>
    <w:rsid w:val="002D02D6"/>
    <w:rsid w:val="002D1A86"/>
    <w:rsid w:val="002D26A8"/>
    <w:rsid w:val="002D2E61"/>
    <w:rsid w:val="002D3EA7"/>
    <w:rsid w:val="002D4624"/>
    <w:rsid w:val="002D5CE3"/>
    <w:rsid w:val="002D613C"/>
    <w:rsid w:val="002D74E3"/>
    <w:rsid w:val="002E0AFD"/>
    <w:rsid w:val="002E0B9E"/>
    <w:rsid w:val="002E1B7D"/>
    <w:rsid w:val="002E1FDC"/>
    <w:rsid w:val="002E3403"/>
    <w:rsid w:val="002E4231"/>
    <w:rsid w:val="002E4236"/>
    <w:rsid w:val="002E46F1"/>
    <w:rsid w:val="002E5369"/>
    <w:rsid w:val="002E5495"/>
    <w:rsid w:val="002E7827"/>
    <w:rsid w:val="002E7BD4"/>
    <w:rsid w:val="002F0562"/>
    <w:rsid w:val="002F0962"/>
    <w:rsid w:val="002F0A25"/>
    <w:rsid w:val="002F2420"/>
    <w:rsid w:val="002F25B2"/>
    <w:rsid w:val="002F3218"/>
    <w:rsid w:val="002F3912"/>
    <w:rsid w:val="002F3F16"/>
    <w:rsid w:val="002F4760"/>
    <w:rsid w:val="002F47EF"/>
    <w:rsid w:val="002F481E"/>
    <w:rsid w:val="002F49F1"/>
    <w:rsid w:val="002F5346"/>
    <w:rsid w:val="002F568D"/>
    <w:rsid w:val="002F59B7"/>
    <w:rsid w:val="002F6B3B"/>
    <w:rsid w:val="002F6F5D"/>
    <w:rsid w:val="002F7207"/>
    <w:rsid w:val="00300AF2"/>
    <w:rsid w:val="00301671"/>
    <w:rsid w:val="00302A8C"/>
    <w:rsid w:val="00302B10"/>
    <w:rsid w:val="00302C78"/>
    <w:rsid w:val="003041F5"/>
    <w:rsid w:val="003046F1"/>
    <w:rsid w:val="003047AC"/>
    <w:rsid w:val="00304D97"/>
    <w:rsid w:val="003057B8"/>
    <w:rsid w:val="003059B8"/>
    <w:rsid w:val="00305A48"/>
    <w:rsid w:val="00305DF2"/>
    <w:rsid w:val="00305EA3"/>
    <w:rsid w:val="00306372"/>
    <w:rsid w:val="003063A4"/>
    <w:rsid w:val="003064AE"/>
    <w:rsid w:val="00306D1C"/>
    <w:rsid w:val="0030731B"/>
    <w:rsid w:val="00307605"/>
    <w:rsid w:val="003106A6"/>
    <w:rsid w:val="00310F9A"/>
    <w:rsid w:val="00311833"/>
    <w:rsid w:val="003124CD"/>
    <w:rsid w:val="00312EB6"/>
    <w:rsid w:val="0031344C"/>
    <w:rsid w:val="00313C8A"/>
    <w:rsid w:val="00313ED1"/>
    <w:rsid w:val="00314AFB"/>
    <w:rsid w:val="00314C67"/>
    <w:rsid w:val="00315408"/>
    <w:rsid w:val="003156FC"/>
    <w:rsid w:val="00315A5B"/>
    <w:rsid w:val="00316386"/>
    <w:rsid w:val="003166A8"/>
    <w:rsid w:val="00320BFD"/>
    <w:rsid w:val="00320E88"/>
    <w:rsid w:val="00322D9F"/>
    <w:rsid w:val="00323766"/>
    <w:rsid w:val="00325051"/>
    <w:rsid w:val="00326A49"/>
    <w:rsid w:val="003272B7"/>
    <w:rsid w:val="00327409"/>
    <w:rsid w:val="00327D21"/>
    <w:rsid w:val="00330541"/>
    <w:rsid w:val="00330BD0"/>
    <w:rsid w:val="00332646"/>
    <w:rsid w:val="00332A47"/>
    <w:rsid w:val="00332B8E"/>
    <w:rsid w:val="00332D9D"/>
    <w:rsid w:val="00332E7A"/>
    <w:rsid w:val="003347ED"/>
    <w:rsid w:val="0033480A"/>
    <w:rsid w:val="00335C40"/>
    <w:rsid w:val="00336CA7"/>
    <w:rsid w:val="003374C0"/>
    <w:rsid w:val="00340473"/>
    <w:rsid w:val="00340A70"/>
    <w:rsid w:val="00342C21"/>
    <w:rsid w:val="00342D71"/>
    <w:rsid w:val="00344595"/>
    <w:rsid w:val="0034479E"/>
    <w:rsid w:val="00344C41"/>
    <w:rsid w:val="00344D61"/>
    <w:rsid w:val="00345410"/>
    <w:rsid w:val="00346907"/>
    <w:rsid w:val="003469F5"/>
    <w:rsid w:val="00347163"/>
    <w:rsid w:val="00347197"/>
    <w:rsid w:val="00347AE9"/>
    <w:rsid w:val="00350CAD"/>
    <w:rsid w:val="00350DCE"/>
    <w:rsid w:val="00351478"/>
    <w:rsid w:val="003517B3"/>
    <w:rsid w:val="003527B9"/>
    <w:rsid w:val="00353784"/>
    <w:rsid w:val="00353A73"/>
    <w:rsid w:val="00354E3B"/>
    <w:rsid w:val="003554D3"/>
    <w:rsid w:val="00356287"/>
    <w:rsid w:val="003567C0"/>
    <w:rsid w:val="00356EC8"/>
    <w:rsid w:val="00357C06"/>
    <w:rsid w:val="0036131A"/>
    <w:rsid w:val="00361AB3"/>
    <w:rsid w:val="00361AC7"/>
    <w:rsid w:val="00363078"/>
    <w:rsid w:val="003641CD"/>
    <w:rsid w:val="003642C8"/>
    <w:rsid w:val="003644DF"/>
    <w:rsid w:val="003665AB"/>
    <w:rsid w:val="00366EB6"/>
    <w:rsid w:val="00366F11"/>
    <w:rsid w:val="003705EE"/>
    <w:rsid w:val="0037151A"/>
    <w:rsid w:val="00372375"/>
    <w:rsid w:val="00372614"/>
    <w:rsid w:val="00372B1A"/>
    <w:rsid w:val="00373782"/>
    <w:rsid w:val="00374230"/>
    <w:rsid w:val="003742F0"/>
    <w:rsid w:val="0037433D"/>
    <w:rsid w:val="003746B1"/>
    <w:rsid w:val="0037519C"/>
    <w:rsid w:val="003755BF"/>
    <w:rsid w:val="003764A3"/>
    <w:rsid w:val="003776F7"/>
    <w:rsid w:val="003777BF"/>
    <w:rsid w:val="00377A64"/>
    <w:rsid w:val="003805D5"/>
    <w:rsid w:val="00380A34"/>
    <w:rsid w:val="00380DE9"/>
    <w:rsid w:val="00381833"/>
    <w:rsid w:val="00381ABE"/>
    <w:rsid w:val="00381CB2"/>
    <w:rsid w:val="00381D4B"/>
    <w:rsid w:val="00381E01"/>
    <w:rsid w:val="00382381"/>
    <w:rsid w:val="00382486"/>
    <w:rsid w:val="003832E0"/>
    <w:rsid w:val="00383909"/>
    <w:rsid w:val="003842B4"/>
    <w:rsid w:val="003842D1"/>
    <w:rsid w:val="003847E1"/>
    <w:rsid w:val="00385472"/>
    <w:rsid w:val="00386008"/>
    <w:rsid w:val="00387AAC"/>
    <w:rsid w:val="00391179"/>
    <w:rsid w:val="003916FF"/>
    <w:rsid w:val="003917F6"/>
    <w:rsid w:val="00391FC4"/>
    <w:rsid w:val="00392327"/>
    <w:rsid w:val="00392A7C"/>
    <w:rsid w:val="0039386B"/>
    <w:rsid w:val="00394A5F"/>
    <w:rsid w:val="0039655A"/>
    <w:rsid w:val="00397865"/>
    <w:rsid w:val="003A00AA"/>
    <w:rsid w:val="003A09E9"/>
    <w:rsid w:val="003A1C5D"/>
    <w:rsid w:val="003A327E"/>
    <w:rsid w:val="003A33F6"/>
    <w:rsid w:val="003A411B"/>
    <w:rsid w:val="003A481C"/>
    <w:rsid w:val="003A4830"/>
    <w:rsid w:val="003A4BDE"/>
    <w:rsid w:val="003A4F52"/>
    <w:rsid w:val="003A51CC"/>
    <w:rsid w:val="003A5281"/>
    <w:rsid w:val="003A55CE"/>
    <w:rsid w:val="003A5840"/>
    <w:rsid w:val="003A6C26"/>
    <w:rsid w:val="003A75C9"/>
    <w:rsid w:val="003A7B49"/>
    <w:rsid w:val="003B00A5"/>
    <w:rsid w:val="003B0A95"/>
    <w:rsid w:val="003B0C50"/>
    <w:rsid w:val="003B156E"/>
    <w:rsid w:val="003B1A6F"/>
    <w:rsid w:val="003B1BD8"/>
    <w:rsid w:val="003B211D"/>
    <w:rsid w:val="003B27E4"/>
    <w:rsid w:val="003B2B86"/>
    <w:rsid w:val="003B5141"/>
    <w:rsid w:val="003B529A"/>
    <w:rsid w:val="003C0032"/>
    <w:rsid w:val="003C11C3"/>
    <w:rsid w:val="003C172E"/>
    <w:rsid w:val="003C2652"/>
    <w:rsid w:val="003C3962"/>
    <w:rsid w:val="003C3AE7"/>
    <w:rsid w:val="003C4FB5"/>
    <w:rsid w:val="003C5F1E"/>
    <w:rsid w:val="003C7049"/>
    <w:rsid w:val="003C7117"/>
    <w:rsid w:val="003C71B5"/>
    <w:rsid w:val="003C77A7"/>
    <w:rsid w:val="003D0BCA"/>
    <w:rsid w:val="003D1249"/>
    <w:rsid w:val="003D2812"/>
    <w:rsid w:val="003D2F8C"/>
    <w:rsid w:val="003D436A"/>
    <w:rsid w:val="003D4D5A"/>
    <w:rsid w:val="003D5005"/>
    <w:rsid w:val="003D5DAC"/>
    <w:rsid w:val="003D6076"/>
    <w:rsid w:val="003D60DF"/>
    <w:rsid w:val="003D75C0"/>
    <w:rsid w:val="003D7763"/>
    <w:rsid w:val="003D78FA"/>
    <w:rsid w:val="003E000C"/>
    <w:rsid w:val="003E0E32"/>
    <w:rsid w:val="003E176E"/>
    <w:rsid w:val="003E322B"/>
    <w:rsid w:val="003E4EDA"/>
    <w:rsid w:val="003E5EF8"/>
    <w:rsid w:val="003E6497"/>
    <w:rsid w:val="003E65A4"/>
    <w:rsid w:val="003E6638"/>
    <w:rsid w:val="003E66C3"/>
    <w:rsid w:val="003F0751"/>
    <w:rsid w:val="003F0A83"/>
    <w:rsid w:val="003F1B92"/>
    <w:rsid w:val="003F1E81"/>
    <w:rsid w:val="003F2347"/>
    <w:rsid w:val="003F2CC5"/>
    <w:rsid w:val="003F49EF"/>
    <w:rsid w:val="003F4CE0"/>
    <w:rsid w:val="003F4D67"/>
    <w:rsid w:val="003F57DE"/>
    <w:rsid w:val="003F7CB2"/>
    <w:rsid w:val="00400594"/>
    <w:rsid w:val="0040083B"/>
    <w:rsid w:val="00400B5C"/>
    <w:rsid w:val="00400C0D"/>
    <w:rsid w:val="00401BC3"/>
    <w:rsid w:val="004022D5"/>
    <w:rsid w:val="004023F8"/>
    <w:rsid w:val="004031B1"/>
    <w:rsid w:val="004036DE"/>
    <w:rsid w:val="00403BBD"/>
    <w:rsid w:val="00404093"/>
    <w:rsid w:val="004047C4"/>
    <w:rsid w:val="0040485E"/>
    <w:rsid w:val="00405871"/>
    <w:rsid w:val="004058BD"/>
    <w:rsid w:val="00406372"/>
    <w:rsid w:val="00406D21"/>
    <w:rsid w:val="00407085"/>
    <w:rsid w:val="004072A0"/>
    <w:rsid w:val="00410A98"/>
    <w:rsid w:val="00411E08"/>
    <w:rsid w:val="00412748"/>
    <w:rsid w:val="004128B1"/>
    <w:rsid w:val="004128DF"/>
    <w:rsid w:val="00413345"/>
    <w:rsid w:val="00413489"/>
    <w:rsid w:val="00414406"/>
    <w:rsid w:val="004144E6"/>
    <w:rsid w:val="00414835"/>
    <w:rsid w:val="0041483D"/>
    <w:rsid w:val="004152A3"/>
    <w:rsid w:val="00415E18"/>
    <w:rsid w:val="00425568"/>
    <w:rsid w:val="004256B6"/>
    <w:rsid w:val="004259F2"/>
    <w:rsid w:val="00425D32"/>
    <w:rsid w:val="00425E24"/>
    <w:rsid w:val="00425E90"/>
    <w:rsid w:val="004262D0"/>
    <w:rsid w:val="004277E8"/>
    <w:rsid w:val="00430284"/>
    <w:rsid w:val="00430916"/>
    <w:rsid w:val="00432C92"/>
    <w:rsid w:val="00432F87"/>
    <w:rsid w:val="00433412"/>
    <w:rsid w:val="00434445"/>
    <w:rsid w:val="004352A6"/>
    <w:rsid w:val="00435457"/>
    <w:rsid w:val="00435D5A"/>
    <w:rsid w:val="00436424"/>
    <w:rsid w:val="00436B6B"/>
    <w:rsid w:val="00436C09"/>
    <w:rsid w:val="00436E1E"/>
    <w:rsid w:val="00437160"/>
    <w:rsid w:val="004375DE"/>
    <w:rsid w:val="0044184D"/>
    <w:rsid w:val="00441F6D"/>
    <w:rsid w:val="00442185"/>
    <w:rsid w:val="004421F0"/>
    <w:rsid w:val="00442546"/>
    <w:rsid w:val="004425B8"/>
    <w:rsid w:val="00442787"/>
    <w:rsid w:val="00442D23"/>
    <w:rsid w:val="004431C8"/>
    <w:rsid w:val="00443201"/>
    <w:rsid w:val="0044334B"/>
    <w:rsid w:val="004454E0"/>
    <w:rsid w:val="00446C16"/>
    <w:rsid w:val="00447E61"/>
    <w:rsid w:val="00451AAA"/>
    <w:rsid w:val="00452AC2"/>
    <w:rsid w:val="00452C55"/>
    <w:rsid w:val="00454353"/>
    <w:rsid w:val="004544DA"/>
    <w:rsid w:val="00454720"/>
    <w:rsid w:val="00454DA3"/>
    <w:rsid w:val="00455A2D"/>
    <w:rsid w:val="00455D9C"/>
    <w:rsid w:val="00457F67"/>
    <w:rsid w:val="00461396"/>
    <w:rsid w:val="004617D7"/>
    <w:rsid w:val="00461EE1"/>
    <w:rsid w:val="0046304E"/>
    <w:rsid w:val="0046393B"/>
    <w:rsid w:val="00463E54"/>
    <w:rsid w:val="004643FE"/>
    <w:rsid w:val="004651F7"/>
    <w:rsid w:val="004675D7"/>
    <w:rsid w:val="00472580"/>
    <w:rsid w:val="00472BD1"/>
    <w:rsid w:val="0047315D"/>
    <w:rsid w:val="00474090"/>
    <w:rsid w:val="00474172"/>
    <w:rsid w:val="004746D0"/>
    <w:rsid w:val="00474824"/>
    <w:rsid w:val="00474899"/>
    <w:rsid w:val="0047495F"/>
    <w:rsid w:val="00474DC5"/>
    <w:rsid w:val="0047579B"/>
    <w:rsid w:val="00475BE3"/>
    <w:rsid w:val="004762CF"/>
    <w:rsid w:val="00476C3F"/>
    <w:rsid w:val="00477756"/>
    <w:rsid w:val="00477A04"/>
    <w:rsid w:val="00482BAC"/>
    <w:rsid w:val="0048303D"/>
    <w:rsid w:val="00483779"/>
    <w:rsid w:val="00483A70"/>
    <w:rsid w:val="00484E44"/>
    <w:rsid w:val="004855B1"/>
    <w:rsid w:val="00486CC5"/>
    <w:rsid w:val="0048705D"/>
    <w:rsid w:val="00490E74"/>
    <w:rsid w:val="00491A8F"/>
    <w:rsid w:val="0049214F"/>
    <w:rsid w:val="00493106"/>
    <w:rsid w:val="00493577"/>
    <w:rsid w:val="00494842"/>
    <w:rsid w:val="00495DF5"/>
    <w:rsid w:val="00495EBB"/>
    <w:rsid w:val="004966BB"/>
    <w:rsid w:val="00497455"/>
    <w:rsid w:val="00497DAE"/>
    <w:rsid w:val="004A0461"/>
    <w:rsid w:val="004A1245"/>
    <w:rsid w:val="004A136D"/>
    <w:rsid w:val="004A1552"/>
    <w:rsid w:val="004A1FB3"/>
    <w:rsid w:val="004A378B"/>
    <w:rsid w:val="004A38E5"/>
    <w:rsid w:val="004A5744"/>
    <w:rsid w:val="004A5793"/>
    <w:rsid w:val="004A590C"/>
    <w:rsid w:val="004A6220"/>
    <w:rsid w:val="004A6981"/>
    <w:rsid w:val="004B1C98"/>
    <w:rsid w:val="004B2301"/>
    <w:rsid w:val="004B24FF"/>
    <w:rsid w:val="004B32C4"/>
    <w:rsid w:val="004B36B8"/>
    <w:rsid w:val="004B3BAD"/>
    <w:rsid w:val="004B3C18"/>
    <w:rsid w:val="004B44B4"/>
    <w:rsid w:val="004B45B5"/>
    <w:rsid w:val="004B5DED"/>
    <w:rsid w:val="004B6177"/>
    <w:rsid w:val="004B6902"/>
    <w:rsid w:val="004B6A60"/>
    <w:rsid w:val="004C0D8E"/>
    <w:rsid w:val="004C0DF4"/>
    <w:rsid w:val="004C17F8"/>
    <w:rsid w:val="004C1890"/>
    <w:rsid w:val="004C1D68"/>
    <w:rsid w:val="004C217A"/>
    <w:rsid w:val="004C43E1"/>
    <w:rsid w:val="004C4E50"/>
    <w:rsid w:val="004C4F67"/>
    <w:rsid w:val="004C5B33"/>
    <w:rsid w:val="004C66DE"/>
    <w:rsid w:val="004C6C27"/>
    <w:rsid w:val="004D02AF"/>
    <w:rsid w:val="004D0E8A"/>
    <w:rsid w:val="004D0F6C"/>
    <w:rsid w:val="004D1812"/>
    <w:rsid w:val="004D2264"/>
    <w:rsid w:val="004D310F"/>
    <w:rsid w:val="004D36A6"/>
    <w:rsid w:val="004D393B"/>
    <w:rsid w:val="004D39C9"/>
    <w:rsid w:val="004D3E38"/>
    <w:rsid w:val="004D4A94"/>
    <w:rsid w:val="004D5E26"/>
    <w:rsid w:val="004D65EA"/>
    <w:rsid w:val="004E00EB"/>
    <w:rsid w:val="004E0351"/>
    <w:rsid w:val="004E1290"/>
    <w:rsid w:val="004E132E"/>
    <w:rsid w:val="004E1566"/>
    <w:rsid w:val="004E2B1C"/>
    <w:rsid w:val="004E3AA8"/>
    <w:rsid w:val="004E3EAB"/>
    <w:rsid w:val="004E4DFC"/>
    <w:rsid w:val="004E6A7B"/>
    <w:rsid w:val="004F0123"/>
    <w:rsid w:val="004F0B1B"/>
    <w:rsid w:val="004F0FE0"/>
    <w:rsid w:val="004F1EF6"/>
    <w:rsid w:val="004F27BC"/>
    <w:rsid w:val="004F2EAA"/>
    <w:rsid w:val="004F4000"/>
    <w:rsid w:val="004F4E4B"/>
    <w:rsid w:val="004F5B94"/>
    <w:rsid w:val="004F5D96"/>
    <w:rsid w:val="004F65A9"/>
    <w:rsid w:val="004F65E9"/>
    <w:rsid w:val="004F66B2"/>
    <w:rsid w:val="004F6781"/>
    <w:rsid w:val="00500344"/>
    <w:rsid w:val="00500667"/>
    <w:rsid w:val="00500F68"/>
    <w:rsid w:val="00502D61"/>
    <w:rsid w:val="00503BB3"/>
    <w:rsid w:val="00504120"/>
    <w:rsid w:val="00504794"/>
    <w:rsid w:val="00504E18"/>
    <w:rsid w:val="0050576E"/>
    <w:rsid w:val="00505B91"/>
    <w:rsid w:val="00506E1F"/>
    <w:rsid w:val="0050779C"/>
    <w:rsid w:val="00507DCF"/>
    <w:rsid w:val="00511409"/>
    <w:rsid w:val="005117E3"/>
    <w:rsid w:val="00511847"/>
    <w:rsid w:val="00511AF2"/>
    <w:rsid w:val="00511E68"/>
    <w:rsid w:val="0051238A"/>
    <w:rsid w:val="00513D61"/>
    <w:rsid w:val="00514AA0"/>
    <w:rsid w:val="00514BE7"/>
    <w:rsid w:val="00514C7B"/>
    <w:rsid w:val="00516928"/>
    <w:rsid w:val="005201DE"/>
    <w:rsid w:val="0052096D"/>
    <w:rsid w:val="00521279"/>
    <w:rsid w:val="005218A9"/>
    <w:rsid w:val="00522D26"/>
    <w:rsid w:val="00522DAF"/>
    <w:rsid w:val="00523FC3"/>
    <w:rsid w:val="0052490C"/>
    <w:rsid w:val="00524C1C"/>
    <w:rsid w:val="00525311"/>
    <w:rsid w:val="005255FF"/>
    <w:rsid w:val="00525B57"/>
    <w:rsid w:val="00525D65"/>
    <w:rsid w:val="00525F85"/>
    <w:rsid w:val="00526B33"/>
    <w:rsid w:val="00530E85"/>
    <w:rsid w:val="00531281"/>
    <w:rsid w:val="005327CE"/>
    <w:rsid w:val="00532A2A"/>
    <w:rsid w:val="005343E7"/>
    <w:rsid w:val="00535CEE"/>
    <w:rsid w:val="00536DD4"/>
    <w:rsid w:val="005377F9"/>
    <w:rsid w:val="00537A68"/>
    <w:rsid w:val="00540B73"/>
    <w:rsid w:val="00541008"/>
    <w:rsid w:val="0054180D"/>
    <w:rsid w:val="00541A3F"/>
    <w:rsid w:val="00541B5D"/>
    <w:rsid w:val="00542886"/>
    <w:rsid w:val="00545A33"/>
    <w:rsid w:val="00546611"/>
    <w:rsid w:val="00547328"/>
    <w:rsid w:val="00547533"/>
    <w:rsid w:val="00547F33"/>
    <w:rsid w:val="00550081"/>
    <w:rsid w:val="0055086E"/>
    <w:rsid w:val="005518D4"/>
    <w:rsid w:val="00551968"/>
    <w:rsid w:val="00551AD3"/>
    <w:rsid w:val="0055227C"/>
    <w:rsid w:val="005523E0"/>
    <w:rsid w:val="005531B3"/>
    <w:rsid w:val="005562AB"/>
    <w:rsid w:val="005567F8"/>
    <w:rsid w:val="00557384"/>
    <w:rsid w:val="00560219"/>
    <w:rsid w:val="00560EEE"/>
    <w:rsid w:val="00561733"/>
    <w:rsid w:val="00561DFC"/>
    <w:rsid w:val="00561FAD"/>
    <w:rsid w:val="00562E38"/>
    <w:rsid w:val="0056340A"/>
    <w:rsid w:val="00563B2C"/>
    <w:rsid w:val="00563C3F"/>
    <w:rsid w:val="00564279"/>
    <w:rsid w:val="005644BB"/>
    <w:rsid w:val="00564828"/>
    <w:rsid w:val="00565A11"/>
    <w:rsid w:val="00565FE3"/>
    <w:rsid w:val="005663EB"/>
    <w:rsid w:val="005667FC"/>
    <w:rsid w:val="00566E3D"/>
    <w:rsid w:val="00567378"/>
    <w:rsid w:val="0056786A"/>
    <w:rsid w:val="0057062F"/>
    <w:rsid w:val="00570A9B"/>
    <w:rsid w:val="00570FC3"/>
    <w:rsid w:val="00572A8D"/>
    <w:rsid w:val="00572E09"/>
    <w:rsid w:val="005738DC"/>
    <w:rsid w:val="0057420A"/>
    <w:rsid w:val="00574705"/>
    <w:rsid w:val="00575430"/>
    <w:rsid w:val="00575B26"/>
    <w:rsid w:val="00576163"/>
    <w:rsid w:val="0057679D"/>
    <w:rsid w:val="0057719C"/>
    <w:rsid w:val="005777BB"/>
    <w:rsid w:val="005779CD"/>
    <w:rsid w:val="00580E88"/>
    <w:rsid w:val="00581FF1"/>
    <w:rsid w:val="005824E3"/>
    <w:rsid w:val="00582722"/>
    <w:rsid w:val="005827EE"/>
    <w:rsid w:val="00582D9A"/>
    <w:rsid w:val="0058397A"/>
    <w:rsid w:val="00583F37"/>
    <w:rsid w:val="005846A5"/>
    <w:rsid w:val="0058497D"/>
    <w:rsid w:val="00585537"/>
    <w:rsid w:val="00585A8B"/>
    <w:rsid w:val="00585D83"/>
    <w:rsid w:val="00587588"/>
    <w:rsid w:val="00587864"/>
    <w:rsid w:val="00590694"/>
    <w:rsid w:val="00590988"/>
    <w:rsid w:val="00590CB6"/>
    <w:rsid w:val="00591B0B"/>
    <w:rsid w:val="0059289F"/>
    <w:rsid w:val="005930A3"/>
    <w:rsid w:val="005930D3"/>
    <w:rsid w:val="0059353A"/>
    <w:rsid w:val="005935E9"/>
    <w:rsid w:val="0059386B"/>
    <w:rsid w:val="00594CDA"/>
    <w:rsid w:val="005952A2"/>
    <w:rsid w:val="00595479"/>
    <w:rsid w:val="005970E7"/>
    <w:rsid w:val="00597BF8"/>
    <w:rsid w:val="005A1634"/>
    <w:rsid w:val="005A21ED"/>
    <w:rsid w:val="005A2CD8"/>
    <w:rsid w:val="005A307D"/>
    <w:rsid w:val="005A400F"/>
    <w:rsid w:val="005A5E2F"/>
    <w:rsid w:val="005A6037"/>
    <w:rsid w:val="005A6574"/>
    <w:rsid w:val="005A659E"/>
    <w:rsid w:val="005A6608"/>
    <w:rsid w:val="005A73C4"/>
    <w:rsid w:val="005A770B"/>
    <w:rsid w:val="005B0AE5"/>
    <w:rsid w:val="005B0E5F"/>
    <w:rsid w:val="005B1357"/>
    <w:rsid w:val="005B2446"/>
    <w:rsid w:val="005B34CC"/>
    <w:rsid w:val="005B4172"/>
    <w:rsid w:val="005B45F2"/>
    <w:rsid w:val="005B47E2"/>
    <w:rsid w:val="005B5346"/>
    <w:rsid w:val="005B735E"/>
    <w:rsid w:val="005C0328"/>
    <w:rsid w:val="005C1AB6"/>
    <w:rsid w:val="005C2247"/>
    <w:rsid w:val="005C3149"/>
    <w:rsid w:val="005C3293"/>
    <w:rsid w:val="005C4081"/>
    <w:rsid w:val="005C4FB2"/>
    <w:rsid w:val="005C57FF"/>
    <w:rsid w:val="005C6FED"/>
    <w:rsid w:val="005C6FFD"/>
    <w:rsid w:val="005D0589"/>
    <w:rsid w:val="005D08D4"/>
    <w:rsid w:val="005D0EA9"/>
    <w:rsid w:val="005D1411"/>
    <w:rsid w:val="005D1E10"/>
    <w:rsid w:val="005D2E2C"/>
    <w:rsid w:val="005D60AD"/>
    <w:rsid w:val="005E0EA2"/>
    <w:rsid w:val="005E2D62"/>
    <w:rsid w:val="005E3955"/>
    <w:rsid w:val="005E3DE9"/>
    <w:rsid w:val="005E4364"/>
    <w:rsid w:val="005E56E1"/>
    <w:rsid w:val="005E5BF7"/>
    <w:rsid w:val="005E6595"/>
    <w:rsid w:val="005E6CD1"/>
    <w:rsid w:val="005F05EC"/>
    <w:rsid w:val="005F06EA"/>
    <w:rsid w:val="005F1E17"/>
    <w:rsid w:val="005F2416"/>
    <w:rsid w:val="005F380C"/>
    <w:rsid w:val="005F3CF2"/>
    <w:rsid w:val="005F486C"/>
    <w:rsid w:val="005F5142"/>
    <w:rsid w:val="00602000"/>
    <w:rsid w:val="006024CE"/>
    <w:rsid w:val="00602824"/>
    <w:rsid w:val="00602AF7"/>
    <w:rsid w:val="00602F6D"/>
    <w:rsid w:val="006030FC"/>
    <w:rsid w:val="00603EC0"/>
    <w:rsid w:val="0060401E"/>
    <w:rsid w:val="00604F26"/>
    <w:rsid w:val="0060673F"/>
    <w:rsid w:val="0060710C"/>
    <w:rsid w:val="00611C63"/>
    <w:rsid w:val="00611D78"/>
    <w:rsid w:val="00613BC9"/>
    <w:rsid w:val="006143A8"/>
    <w:rsid w:val="0061472A"/>
    <w:rsid w:val="00614F20"/>
    <w:rsid w:val="00614FBB"/>
    <w:rsid w:val="00616740"/>
    <w:rsid w:val="00616A50"/>
    <w:rsid w:val="00616FD6"/>
    <w:rsid w:val="00616FFF"/>
    <w:rsid w:val="00617965"/>
    <w:rsid w:val="0062059B"/>
    <w:rsid w:val="006208C1"/>
    <w:rsid w:val="00621494"/>
    <w:rsid w:val="0062185E"/>
    <w:rsid w:val="00622C39"/>
    <w:rsid w:val="00624192"/>
    <w:rsid w:val="00624C6A"/>
    <w:rsid w:val="00624CF1"/>
    <w:rsid w:val="00625666"/>
    <w:rsid w:val="00625997"/>
    <w:rsid w:val="00625CA0"/>
    <w:rsid w:val="006270BD"/>
    <w:rsid w:val="0062785B"/>
    <w:rsid w:val="006300EF"/>
    <w:rsid w:val="006310D5"/>
    <w:rsid w:val="0063163C"/>
    <w:rsid w:val="006316C2"/>
    <w:rsid w:val="00631FEA"/>
    <w:rsid w:val="00632B9D"/>
    <w:rsid w:val="00634E62"/>
    <w:rsid w:val="00634EB0"/>
    <w:rsid w:val="00635472"/>
    <w:rsid w:val="00636303"/>
    <w:rsid w:val="00640043"/>
    <w:rsid w:val="00640808"/>
    <w:rsid w:val="00642058"/>
    <w:rsid w:val="00642C34"/>
    <w:rsid w:val="006434D1"/>
    <w:rsid w:val="00643B4F"/>
    <w:rsid w:val="00643E4E"/>
    <w:rsid w:val="00644359"/>
    <w:rsid w:val="00644AFF"/>
    <w:rsid w:val="00644E31"/>
    <w:rsid w:val="006451DC"/>
    <w:rsid w:val="0064621C"/>
    <w:rsid w:val="00646C54"/>
    <w:rsid w:val="00647747"/>
    <w:rsid w:val="00647BCA"/>
    <w:rsid w:val="006516F7"/>
    <w:rsid w:val="00651E9D"/>
    <w:rsid w:val="006547C8"/>
    <w:rsid w:val="0065526E"/>
    <w:rsid w:val="00655389"/>
    <w:rsid w:val="00655ADD"/>
    <w:rsid w:val="00655D47"/>
    <w:rsid w:val="006563E3"/>
    <w:rsid w:val="00657BF6"/>
    <w:rsid w:val="0066026A"/>
    <w:rsid w:val="006618A3"/>
    <w:rsid w:val="00661DDB"/>
    <w:rsid w:val="00664174"/>
    <w:rsid w:val="006641EF"/>
    <w:rsid w:val="00664331"/>
    <w:rsid w:val="006644F7"/>
    <w:rsid w:val="006648F9"/>
    <w:rsid w:val="00670949"/>
    <w:rsid w:val="0067165C"/>
    <w:rsid w:val="00672F22"/>
    <w:rsid w:val="00674CE7"/>
    <w:rsid w:val="00675253"/>
    <w:rsid w:val="0067570A"/>
    <w:rsid w:val="00675BEE"/>
    <w:rsid w:val="006761E5"/>
    <w:rsid w:val="00676933"/>
    <w:rsid w:val="00676B0C"/>
    <w:rsid w:val="00677647"/>
    <w:rsid w:val="006806CC"/>
    <w:rsid w:val="00680AB7"/>
    <w:rsid w:val="00681366"/>
    <w:rsid w:val="006817CF"/>
    <w:rsid w:val="0068258F"/>
    <w:rsid w:val="00682E70"/>
    <w:rsid w:val="00684127"/>
    <w:rsid w:val="006847AF"/>
    <w:rsid w:val="00685414"/>
    <w:rsid w:val="00685546"/>
    <w:rsid w:val="006857FF"/>
    <w:rsid w:val="00686507"/>
    <w:rsid w:val="006865A6"/>
    <w:rsid w:val="006877B7"/>
    <w:rsid w:val="00690819"/>
    <w:rsid w:val="00690A77"/>
    <w:rsid w:val="00690AB5"/>
    <w:rsid w:val="00690E7D"/>
    <w:rsid w:val="006911AE"/>
    <w:rsid w:val="00691A3C"/>
    <w:rsid w:val="00692260"/>
    <w:rsid w:val="006928FA"/>
    <w:rsid w:val="0069386D"/>
    <w:rsid w:val="0069470D"/>
    <w:rsid w:val="00694E6C"/>
    <w:rsid w:val="006950F4"/>
    <w:rsid w:val="00695173"/>
    <w:rsid w:val="00695FB8"/>
    <w:rsid w:val="00696AD9"/>
    <w:rsid w:val="00697D8B"/>
    <w:rsid w:val="006A13D7"/>
    <w:rsid w:val="006A18B5"/>
    <w:rsid w:val="006A1ECE"/>
    <w:rsid w:val="006A1F60"/>
    <w:rsid w:val="006A2B5E"/>
    <w:rsid w:val="006A3BD0"/>
    <w:rsid w:val="006A3CB6"/>
    <w:rsid w:val="006A4737"/>
    <w:rsid w:val="006A480D"/>
    <w:rsid w:val="006A490A"/>
    <w:rsid w:val="006A5667"/>
    <w:rsid w:val="006A5DB3"/>
    <w:rsid w:val="006A63DF"/>
    <w:rsid w:val="006A6631"/>
    <w:rsid w:val="006A7772"/>
    <w:rsid w:val="006B1D10"/>
    <w:rsid w:val="006B1DCC"/>
    <w:rsid w:val="006B2F94"/>
    <w:rsid w:val="006B3105"/>
    <w:rsid w:val="006B4727"/>
    <w:rsid w:val="006B4B70"/>
    <w:rsid w:val="006B4CB5"/>
    <w:rsid w:val="006B6039"/>
    <w:rsid w:val="006B673D"/>
    <w:rsid w:val="006B69A5"/>
    <w:rsid w:val="006B70E7"/>
    <w:rsid w:val="006B7123"/>
    <w:rsid w:val="006C0460"/>
    <w:rsid w:val="006C0A81"/>
    <w:rsid w:val="006C0C0B"/>
    <w:rsid w:val="006C1513"/>
    <w:rsid w:val="006C1B39"/>
    <w:rsid w:val="006C22B9"/>
    <w:rsid w:val="006C2CA4"/>
    <w:rsid w:val="006C4724"/>
    <w:rsid w:val="006C67EE"/>
    <w:rsid w:val="006C7773"/>
    <w:rsid w:val="006D0196"/>
    <w:rsid w:val="006D031B"/>
    <w:rsid w:val="006D0551"/>
    <w:rsid w:val="006D0C38"/>
    <w:rsid w:val="006D1105"/>
    <w:rsid w:val="006D12E5"/>
    <w:rsid w:val="006D22E7"/>
    <w:rsid w:val="006D2B28"/>
    <w:rsid w:val="006D2FBA"/>
    <w:rsid w:val="006D3495"/>
    <w:rsid w:val="006D4971"/>
    <w:rsid w:val="006D4A69"/>
    <w:rsid w:val="006D5737"/>
    <w:rsid w:val="006D580D"/>
    <w:rsid w:val="006D7B4B"/>
    <w:rsid w:val="006E0074"/>
    <w:rsid w:val="006E0B77"/>
    <w:rsid w:val="006E15B7"/>
    <w:rsid w:val="006E15F4"/>
    <w:rsid w:val="006E1B59"/>
    <w:rsid w:val="006E2994"/>
    <w:rsid w:val="006E351C"/>
    <w:rsid w:val="006E429A"/>
    <w:rsid w:val="006E529E"/>
    <w:rsid w:val="006E6D2C"/>
    <w:rsid w:val="006E75B5"/>
    <w:rsid w:val="006F1648"/>
    <w:rsid w:val="006F1ACE"/>
    <w:rsid w:val="006F4CE9"/>
    <w:rsid w:val="006F547D"/>
    <w:rsid w:val="006F56DD"/>
    <w:rsid w:val="006F5DBD"/>
    <w:rsid w:val="006F654C"/>
    <w:rsid w:val="006F75B3"/>
    <w:rsid w:val="007001D4"/>
    <w:rsid w:val="00700CAE"/>
    <w:rsid w:val="007010EA"/>
    <w:rsid w:val="007019F9"/>
    <w:rsid w:val="00702A95"/>
    <w:rsid w:val="00702BC5"/>
    <w:rsid w:val="00703C1D"/>
    <w:rsid w:val="0070495A"/>
    <w:rsid w:val="00705D4B"/>
    <w:rsid w:val="00706337"/>
    <w:rsid w:val="00706594"/>
    <w:rsid w:val="00707FB1"/>
    <w:rsid w:val="00710F10"/>
    <w:rsid w:val="0071157E"/>
    <w:rsid w:val="00712762"/>
    <w:rsid w:val="00712A24"/>
    <w:rsid w:val="007144B4"/>
    <w:rsid w:val="007146DD"/>
    <w:rsid w:val="00715167"/>
    <w:rsid w:val="00715D00"/>
    <w:rsid w:val="00717964"/>
    <w:rsid w:val="00721C9A"/>
    <w:rsid w:val="00721DA5"/>
    <w:rsid w:val="007226F2"/>
    <w:rsid w:val="007236D7"/>
    <w:rsid w:val="0072403D"/>
    <w:rsid w:val="007242A2"/>
    <w:rsid w:val="007251AD"/>
    <w:rsid w:val="00726CCD"/>
    <w:rsid w:val="00727DAF"/>
    <w:rsid w:val="00727FA6"/>
    <w:rsid w:val="00730087"/>
    <w:rsid w:val="0073103B"/>
    <w:rsid w:val="00732B83"/>
    <w:rsid w:val="00732BFD"/>
    <w:rsid w:val="0073316E"/>
    <w:rsid w:val="00733586"/>
    <w:rsid w:val="007335CE"/>
    <w:rsid w:val="0073486C"/>
    <w:rsid w:val="00734B8D"/>
    <w:rsid w:val="007363AF"/>
    <w:rsid w:val="00736FBC"/>
    <w:rsid w:val="00737730"/>
    <w:rsid w:val="00741E2A"/>
    <w:rsid w:val="00741EB0"/>
    <w:rsid w:val="007423BA"/>
    <w:rsid w:val="00742440"/>
    <w:rsid w:val="0074287E"/>
    <w:rsid w:val="0074294D"/>
    <w:rsid w:val="00743143"/>
    <w:rsid w:val="0074428F"/>
    <w:rsid w:val="007443DA"/>
    <w:rsid w:val="00744436"/>
    <w:rsid w:val="00744EFE"/>
    <w:rsid w:val="00745485"/>
    <w:rsid w:val="007458C6"/>
    <w:rsid w:val="00745CB3"/>
    <w:rsid w:val="00746130"/>
    <w:rsid w:val="00746D0F"/>
    <w:rsid w:val="00747D97"/>
    <w:rsid w:val="00747F6F"/>
    <w:rsid w:val="007500B7"/>
    <w:rsid w:val="00751C05"/>
    <w:rsid w:val="007536C0"/>
    <w:rsid w:val="007555D1"/>
    <w:rsid w:val="0075730D"/>
    <w:rsid w:val="007600D7"/>
    <w:rsid w:val="00760FFE"/>
    <w:rsid w:val="007610FD"/>
    <w:rsid w:val="0076196C"/>
    <w:rsid w:val="0076248E"/>
    <w:rsid w:val="007625D2"/>
    <w:rsid w:val="00762D13"/>
    <w:rsid w:val="00762F3C"/>
    <w:rsid w:val="007631B3"/>
    <w:rsid w:val="0076383C"/>
    <w:rsid w:val="007639C5"/>
    <w:rsid w:val="0076403C"/>
    <w:rsid w:val="00764BC1"/>
    <w:rsid w:val="00764D8B"/>
    <w:rsid w:val="0076541F"/>
    <w:rsid w:val="007658BE"/>
    <w:rsid w:val="00765E33"/>
    <w:rsid w:val="007663EB"/>
    <w:rsid w:val="0076690B"/>
    <w:rsid w:val="007669ED"/>
    <w:rsid w:val="00766D45"/>
    <w:rsid w:val="007707DF"/>
    <w:rsid w:val="007711AB"/>
    <w:rsid w:val="00771D7A"/>
    <w:rsid w:val="00771E60"/>
    <w:rsid w:val="007729F7"/>
    <w:rsid w:val="0077318E"/>
    <w:rsid w:val="00773225"/>
    <w:rsid w:val="0077351F"/>
    <w:rsid w:val="007739A6"/>
    <w:rsid w:val="00774967"/>
    <w:rsid w:val="00775FBB"/>
    <w:rsid w:val="00776ABB"/>
    <w:rsid w:val="00776F96"/>
    <w:rsid w:val="00777C54"/>
    <w:rsid w:val="0078059C"/>
    <w:rsid w:val="007829F1"/>
    <w:rsid w:val="007842C1"/>
    <w:rsid w:val="007843BE"/>
    <w:rsid w:val="007844CC"/>
    <w:rsid w:val="00785375"/>
    <w:rsid w:val="00785BE4"/>
    <w:rsid w:val="00785FBB"/>
    <w:rsid w:val="00787FBD"/>
    <w:rsid w:val="00790A77"/>
    <w:rsid w:val="00790AB0"/>
    <w:rsid w:val="00790B18"/>
    <w:rsid w:val="00790EA0"/>
    <w:rsid w:val="00791402"/>
    <w:rsid w:val="00791ACE"/>
    <w:rsid w:val="00791F96"/>
    <w:rsid w:val="007928B9"/>
    <w:rsid w:val="00792B2D"/>
    <w:rsid w:val="007936DF"/>
    <w:rsid w:val="00794126"/>
    <w:rsid w:val="00795A6A"/>
    <w:rsid w:val="0079609E"/>
    <w:rsid w:val="00797090"/>
    <w:rsid w:val="00797A40"/>
    <w:rsid w:val="00797D57"/>
    <w:rsid w:val="00797E16"/>
    <w:rsid w:val="007A06AE"/>
    <w:rsid w:val="007A1617"/>
    <w:rsid w:val="007A1D23"/>
    <w:rsid w:val="007A224D"/>
    <w:rsid w:val="007A3F95"/>
    <w:rsid w:val="007A4A27"/>
    <w:rsid w:val="007A4A5B"/>
    <w:rsid w:val="007A64AC"/>
    <w:rsid w:val="007A69A3"/>
    <w:rsid w:val="007A741E"/>
    <w:rsid w:val="007A7EB0"/>
    <w:rsid w:val="007B01C2"/>
    <w:rsid w:val="007B0EAE"/>
    <w:rsid w:val="007B15A6"/>
    <w:rsid w:val="007B2348"/>
    <w:rsid w:val="007B37E6"/>
    <w:rsid w:val="007B55DC"/>
    <w:rsid w:val="007B59F0"/>
    <w:rsid w:val="007B5A58"/>
    <w:rsid w:val="007B71F0"/>
    <w:rsid w:val="007B722B"/>
    <w:rsid w:val="007B774D"/>
    <w:rsid w:val="007C0985"/>
    <w:rsid w:val="007C0A41"/>
    <w:rsid w:val="007C10ED"/>
    <w:rsid w:val="007C211D"/>
    <w:rsid w:val="007C3B58"/>
    <w:rsid w:val="007C3F30"/>
    <w:rsid w:val="007C40DC"/>
    <w:rsid w:val="007C4FC5"/>
    <w:rsid w:val="007C5415"/>
    <w:rsid w:val="007C5DA2"/>
    <w:rsid w:val="007C60F0"/>
    <w:rsid w:val="007C7669"/>
    <w:rsid w:val="007D1CF7"/>
    <w:rsid w:val="007D288C"/>
    <w:rsid w:val="007D325E"/>
    <w:rsid w:val="007D32EF"/>
    <w:rsid w:val="007D4317"/>
    <w:rsid w:val="007D45D1"/>
    <w:rsid w:val="007D47A6"/>
    <w:rsid w:val="007D49A7"/>
    <w:rsid w:val="007D55E3"/>
    <w:rsid w:val="007D6295"/>
    <w:rsid w:val="007D6396"/>
    <w:rsid w:val="007D6918"/>
    <w:rsid w:val="007D6B2E"/>
    <w:rsid w:val="007D6F2A"/>
    <w:rsid w:val="007E0196"/>
    <w:rsid w:val="007E046C"/>
    <w:rsid w:val="007E06CA"/>
    <w:rsid w:val="007E06FD"/>
    <w:rsid w:val="007E1561"/>
    <w:rsid w:val="007E1BEF"/>
    <w:rsid w:val="007E2913"/>
    <w:rsid w:val="007E5E09"/>
    <w:rsid w:val="007E5EEF"/>
    <w:rsid w:val="007E6356"/>
    <w:rsid w:val="007E63A7"/>
    <w:rsid w:val="007E7597"/>
    <w:rsid w:val="007E7B91"/>
    <w:rsid w:val="007F0BA9"/>
    <w:rsid w:val="007F0C5E"/>
    <w:rsid w:val="007F1664"/>
    <w:rsid w:val="007F2292"/>
    <w:rsid w:val="007F2659"/>
    <w:rsid w:val="007F2C2F"/>
    <w:rsid w:val="007F2E1C"/>
    <w:rsid w:val="007F45C3"/>
    <w:rsid w:val="007F47A6"/>
    <w:rsid w:val="007F4AE9"/>
    <w:rsid w:val="007F5022"/>
    <w:rsid w:val="007F5DB1"/>
    <w:rsid w:val="007F63D9"/>
    <w:rsid w:val="008008B7"/>
    <w:rsid w:val="00800E9C"/>
    <w:rsid w:val="008013AE"/>
    <w:rsid w:val="00801D21"/>
    <w:rsid w:val="008021C7"/>
    <w:rsid w:val="0080237D"/>
    <w:rsid w:val="00803B00"/>
    <w:rsid w:val="008043E8"/>
    <w:rsid w:val="00804757"/>
    <w:rsid w:val="008057A1"/>
    <w:rsid w:val="0080596B"/>
    <w:rsid w:val="00805E03"/>
    <w:rsid w:val="00806D11"/>
    <w:rsid w:val="00806F91"/>
    <w:rsid w:val="008078B6"/>
    <w:rsid w:val="0081015B"/>
    <w:rsid w:val="00812DAE"/>
    <w:rsid w:val="00813224"/>
    <w:rsid w:val="0081419E"/>
    <w:rsid w:val="00814480"/>
    <w:rsid w:val="00814672"/>
    <w:rsid w:val="00815477"/>
    <w:rsid w:val="00816480"/>
    <w:rsid w:val="008167D2"/>
    <w:rsid w:val="00816DBD"/>
    <w:rsid w:val="00817143"/>
    <w:rsid w:val="0082017A"/>
    <w:rsid w:val="0082036C"/>
    <w:rsid w:val="00821A64"/>
    <w:rsid w:val="00822641"/>
    <w:rsid w:val="0082269F"/>
    <w:rsid w:val="00823449"/>
    <w:rsid w:val="0082406A"/>
    <w:rsid w:val="0082543F"/>
    <w:rsid w:val="0082595D"/>
    <w:rsid w:val="00826160"/>
    <w:rsid w:val="00826403"/>
    <w:rsid w:val="008268C3"/>
    <w:rsid w:val="00826E4F"/>
    <w:rsid w:val="00826EF2"/>
    <w:rsid w:val="0082710B"/>
    <w:rsid w:val="00827578"/>
    <w:rsid w:val="00827695"/>
    <w:rsid w:val="0082778A"/>
    <w:rsid w:val="00827B34"/>
    <w:rsid w:val="008307CC"/>
    <w:rsid w:val="00831434"/>
    <w:rsid w:val="00831479"/>
    <w:rsid w:val="00831B47"/>
    <w:rsid w:val="00832801"/>
    <w:rsid w:val="00832DD9"/>
    <w:rsid w:val="00833F72"/>
    <w:rsid w:val="00834335"/>
    <w:rsid w:val="0083451F"/>
    <w:rsid w:val="00835E43"/>
    <w:rsid w:val="0083626A"/>
    <w:rsid w:val="00836843"/>
    <w:rsid w:val="008372A2"/>
    <w:rsid w:val="00837D1F"/>
    <w:rsid w:val="008407E2"/>
    <w:rsid w:val="00840837"/>
    <w:rsid w:val="008408EE"/>
    <w:rsid w:val="00840DBF"/>
    <w:rsid w:val="008421AD"/>
    <w:rsid w:val="008425E7"/>
    <w:rsid w:val="00842753"/>
    <w:rsid w:val="00843BFE"/>
    <w:rsid w:val="0084424C"/>
    <w:rsid w:val="008445AA"/>
    <w:rsid w:val="00846AD3"/>
    <w:rsid w:val="00847B8D"/>
    <w:rsid w:val="008500F2"/>
    <w:rsid w:val="008513F4"/>
    <w:rsid w:val="00851B24"/>
    <w:rsid w:val="00851C63"/>
    <w:rsid w:val="00851FD4"/>
    <w:rsid w:val="0085282E"/>
    <w:rsid w:val="00853333"/>
    <w:rsid w:val="00853B3E"/>
    <w:rsid w:val="008543AB"/>
    <w:rsid w:val="008544A6"/>
    <w:rsid w:val="00854897"/>
    <w:rsid w:val="008549AD"/>
    <w:rsid w:val="00857959"/>
    <w:rsid w:val="00857E30"/>
    <w:rsid w:val="00860011"/>
    <w:rsid w:val="008607A9"/>
    <w:rsid w:val="0086112B"/>
    <w:rsid w:val="008614BF"/>
    <w:rsid w:val="008615E3"/>
    <w:rsid w:val="0086332E"/>
    <w:rsid w:val="00863924"/>
    <w:rsid w:val="00864A1B"/>
    <w:rsid w:val="0086548F"/>
    <w:rsid w:val="00865995"/>
    <w:rsid w:val="00865A7A"/>
    <w:rsid w:val="008660FB"/>
    <w:rsid w:val="008661C0"/>
    <w:rsid w:val="008664F2"/>
    <w:rsid w:val="00866536"/>
    <w:rsid w:val="008673BD"/>
    <w:rsid w:val="008700FD"/>
    <w:rsid w:val="00870B51"/>
    <w:rsid w:val="0087229A"/>
    <w:rsid w:val="008724D9"/>
    <w:rsid w:val="0087341F"/>
    <w:rsid w:val="0087374D"/>
    <w:rsid w:val="00874004"/>
    <w:rsid w:val="00874594"/>
    <w:rsid w:val="00874B17"/>
    <w:rsid w:val="008753F4"/>
    <w:rsid w:val="00875DFB"/>
    <w:rsid w:val="00876270"/>
    <w:rsid w:val="0087658A"/>
    <w:rsid w:val="00876663"/>
    <w:rsid w:val="0087716C"/>
    <w:rsid w:val="0087746F"/>
    <w:rsid w:val="008836DC"/>
    <w:rsid w:val="00883AF9"/>
    <w:rsid w:val="00883E81"/>
    <w:rsid w:val="00884420"/>
    <w:rsid w:val="00884683"/>
    <w:rsid w:val="00884DDC"/>
    <w:rsid w:val="00885141"/>
    <w:rsid w:val="00885600"/>
    <w:rsid w:val="008862EB"/>
    <w:rsid w:val="0088673D"/>
    <w:rsid w:val="00886DB9"/>
    <w:rsid w:val="008875FB"/>
    <w:rsid w:val="0089106B"/>
    <w:rsid w:val="00891B57"/>
    <w:rsid w:val="00891C05"/>
    <w:rsid w:val="00891DD4"/>
    <w:rsid w:val="00891F75"/>
    <w:rsid w:val="00892534"/>
    <w:rsid w:val="008933AB"/>
    <w:rsid w:val="00894014"/>
    <w:rsid w:val="00894378"/>
    <w:rsid w:val="00895866"/>
    <w:rsid w:val="00895CD1"/>
    <w:rsid w:val="0089774F"/>
    <w:rsid w:val="008A0DB1"/>
    <w:rsid w:val="008A1030"/>
    <w:rsid w:val="008A126C"/>
    <w:rsid w:val="008A1AD3"/>
    <w:rsid w:val="008A212F"/>
    <w:rsid w:val="008A2786"/>
    <w:rsid w:val="008A2BF1"/>
    <w:rsid w:val="008A3225"/>
    <w:rsid w:val="008A375D"/>
    <w:rsid w:val="008A4038"/>
    <w:rsid w:val="008A40CE"/>
    <w:rsid w:val="008A43D1"/>
    <w:rsid w:val="008A4843"/>
    <w:rsid w:val="008A5A51"/>
    <w:rsid w:val="008A5BD1"/>
    <w:rsid w:val="008B01D5"/>
    <w:rsid w:val="008B09F8"/>
    <w:rsid w:val="008B1210"/>
    <w:rsid w:val="008B1CC9"/>
    <w:rsid w:val="008B22B8"/>
    <w:rsid w:val="008B22D3"/>
    <w:rsid w:val="008B31B2"/>
    <w:rsid w:val="008B4721"/>
    <w:rsid w:val="008B5AEF"/>
    <w:rsid w:val="008B6674"/>
    <w:rsid w:val="008C0DBD"/>
    <w:rsid w:val="008C126A"/>
    <w:rsid w:val="008C1746"/>
    <w:rsid w:val="008C279A"/>
    <w:rsid w:val="008C3763"/>
    <w:rsid w:val="008C467A"/>
    <w:rsid w:val="008C4E31"/>
    <w:rsid w:val="008C5252"/>
    <w:rsid w:val="008C54AF"/>
    <w:rsid w:val="008C6C20"/>
    <w:rsid w:val="008D009C"/>
    <w:rsid w:val="008D027F"/>
    <w:rsid w:val="008D0548"/>
    <w:rsid w:val="008D0834"/>
    <w:rsid w:val="008D0EE9"/>
    <w:rsid w:val="008D0F6C"/>
    <w:rsid w:val="008D2DB0"/>
    <w:rsid w:val="008D41C8"/>
    <w:rsid w:val="008D4A2A"/>
    <w:rsid w:val="008D55E2"/>
    <w:rsid w:val="008D5AD6"/>
    <w:rsid w:val="008D6D69"/>
    <w:rsid w:val="008D78D8"/>
    <w:rsid w:val="008D7C39"/>
    <w:rsid w:val="008E12BC"/>
    <w:rsid w:val="008E1A78"/>
    <w:rsid w:val="008E25F8"/>
    <w:rsid w:val="008E2EB5"/>
    <w:rsid w:val="008E338A"/>
    <w:rsid w:val="008E4A7F"/>
    <w:rsid w:val="008F083E"/>
    <w:rsid w:val="008F0BC7"/>
    <w:rsid w:val="008F162D"/>
    <w:rsid w:val="008F4608"/>
    <w:rsid w:val="008F502C"/>
    <w:rsid w:val="008F527D"/>
    <w:rsid w:val="008F58EF"/>
    <w:rsid w:val="008F6095"/>
    <w:rsid w:val="008F7DDB"/>
    <w:rsid w:val="008F7F2A"/>
    <w:rsid w:val="009003C9"/>
    <w:rsid w:val="00900A83"/>
    <w:rsid w:val="0090187C"/>
    <w:rsid w:val="009019CB"/>
    <w:rsid w:val="009022A3"/>
    <w:rsid w:val="00903EEB"/>
    <w:rsid w:val="009055E2"/>
    <w:rsid w:val="00905DC2"/>
    <w:rsid w:val="00905EAF"/>
    <w:rsid w:val="00905EF6"/>
    <w:rsid w:val="00905FF0"/>
    <w:rsid w:val="00906938"/>
    <w:rsid w:val="00906D1E"/>
    <w:rsid w:val="00910193"/>
    <w:rsid w:val="009112B1"/>
    <w:rsid w:val="00911A41"/>
    <w:rsid w:val="00912637"/>
    <w:rsid w:val="009129B4"/>
    <w:rsid w:val="00912B74"/>
    <w:rsid w:val="00912C54"/>
    <w:rsid w:val="0091417D"/>
    <w:rsid w:val="00915A22"/>
    <w:rsid w:val="00915DE4"/>
    <w:rsid w:val="00916333"/>
    <w:rsid w:val="00917488"/>
    <w:rsid w:val="00920E77"/>
    <w:rsid w:val="009212F3"/>
    <w:rsid w:val="00921780"/>
    <w:rsid w:val="00921B56"/>
    <w:rsid w:val="00921BD2"/>
    <w:rsid w:val="00922246"/>
    <w:rsid w:val="00922929"/>
    <w:rsid w:val="00922AC9"/>
    <w:rsid w:val="00922C56"/>
    <w:rsid w:val="00923617"/>
    <w:rsid w:val="00924034"/>
    <w:rsid w:val="00924DA8"/>
    <w:rsid w:val="00926507"/>
    <w:rsid w:val="0092713D"/>
    <w:rsid w:val="009273F9"/>
    <w:rsid w:val="00930563"/>
    <w:rsid w:val="009312BD"/>
    <w:rsid w:val="00931937"/>
    <w:rsid w:val="00931C98"/>
    <w:rsid w:val="009329CD"/>
    <w:rsid w:val="00935258"/>
    <w:rsid w:val="00935650"/>
    <w:rsid w:val="00935EA1"/>
    <w:rsid w:val="0093674E"/>
    <w:rsid w:val="00936A53"/>
    <w:rsid w:val="00940AFB"/>
    <w:rsid w:val="00940DF0"/>
    <w:rsid w:val="009413C8"/>
    <w:rsid w:val="0094167E"/>
    <w:rsid w:val="00941EBE"/>
    <w:rsid w:val="0094306E"/>
    <w:rsid w:val="00943072"/>
    <w:rsid w:val="00943538"/>
    <w:rsid w:val="00943DCF"/>
    <w:rsid w:val="00944F8B"/>
    <w:rsid w:val="009450E6"/>
    <w:rsid w:val="00945366"/>
    <w:rsid w:val="0094580D"/>
    <w:rsid w:val="00945C09"/>
    <w:rsid w:val="00946444"/>
    <w:rsid w:val="0094644B"/>
    <w:rsid w:val="00947929"/>
    <w:rsid w:val="00947B23"/>
    <w:rsid w:val="00947DE2"/>
    <w:rsid w:val="00950EAF"/>
    <w:rsid w:val="0095100B"/>
    <w:rsid w:val="00951947"/>
    <w:rsid w:val="009519A0"/>
    <w:rsid w:val="0095321F"/>
    <w:rsid w:val="009534A9"/>
    <w:rsid w:val="00954922"/>
    <w:rsid w:val="009561CE"/>
    <w:rsid w:val="00957597"/>
    <w:rsid w:val="009576B0"/>
    <w:rsid w:val="00957CD5"/>
    <w:rsid w:val="00960951"/>
    <w:rsid w:val="0096138A"/>
    <w:rsid w:val="00961492"/>
    <w:rsid w:val="00961D1E"/>
    <w:rsid w:val="0096381F"/>
    <w:rsid w:val="00964EE3"/>
    <w:rsid w:val="00965629"/>
    <w:rsid w:val="009672AD"/>
    <w:rsid w:val="00967320"/>
    <w:rsid w:val="00967E16"/>
    <w:rsid w:val="009709FF"/>
    <w:rsid w:val="0097131C"/>
    <w:rsid w:val="0097268E"/>
    <w:rsid w:val="00973567"/>
    <w:rsid w:val="00973E2A"/>
    <w:rsid w:val="0097495E"/>
    <w:rsid w:val="00974B28"/>
    <w:rsid w:val="00974B7E"/>
    <w:rsid w:val="00974BC1"/>
    <w:rsid w:val="009752C6"/>
    <w:rsid w:val="00975610"/>
    <w:rsid w:val="00975CAB"/>
    <w:rsid w:val="00976EE6"/>
    <w:rsid w:val="009770DD"/>
    <w:rsid w:val="00977562"/>
    <w:rsid w:val="00977672"/>
    <w:rsid w:val="00977C3E"/>
    <w:rsid w:val="00977DD9"/>
    <w:rsid w:val="0098088D"/>
    <w:rsid w:val="009818DE"/>
    <w:rsid w:val="00982C4D"/>
    <w:rsid w:val="00982DCC"/>
    <w:rsid w:val="00983E80"/>
    <w:rsid w:val="00984047"/>
    <w:rsid w:val="009842C9"/>
    <w:rsid w:val="00984F41"/>
    <w:rsid w:val="00985694"/>
    <w:rsid w:val="00986E33"/>
    <w:rsid w:val="00987764"/>
    <w:rsid w:val="00990033"/>
    <w:rsid w:val="00990198"/>
    <w:rsid w:val="00990B2C"/>
    <w:rsid w:val="00990BBD"/>
    <w:rsid w:val="00990C5F"/>
    <w:rsid w:val="0099101A"/>
    <w:rsid w:val="00991596"/>
    <w:rsid w:val="00991C90"/>
    <w:rsid w:val="00992889"/>
    <w:rsid w:val="00992F57"/>
    <w:rsid w:val="009942AA"/>
    <w:rsid w:val="00995694"/>
    <w:rsid w:val="0099708E"/>
    <w:rsid w:val="00997D55"/>
    <w:rsid w:val="009A0C67"/>
    <w:rsid w:val="009A1650"/>
    <w:rsid w:val="009A22DE"/>
    <w:rsid w:val="009A2770"/>
    <w:rsid w:val="009A302D"/>
    <w:rsid w:val="009A3CFE"/>
    <w:rsid w:val="009A4E09"/>
    <w:rsid w:val="009A5778"/>
    <w:rsid w:val="009A5ED9"/>
    <w:rsid w:val="009A6045"/>
    <w:rsid w:val="009A604C"/>
    <w:rsid w:val="009A68A3"/>
    <w:rsid w:val="009B022D"/>
    <w:rsid w:val="009B02D0"/>
    <w:rsid w:val="009B24B0"/>
    <w:rsid w:val="009B286A"/>
    <w:rsid w:val="009B35CA"/>
    <w:rsid w:val="009B41CE"/>
    <w:rsid w:val="009B552F"/>
    <w:rsid w:val="009B57D5"/>
    <w:rsid w:val="009B61FB"/>
    <w:rsid w:val="009B6E79"/>
    <w:rsid w:val="009B765A"/>
    <w:rsid w:val="009C0201"/>
    <w:rsid w:val="009C14DB"/>
    <w:rsid w:val="009C15E3"/>
    <w:rsid w:val="009C16E2"/>
    <w:rsid w:val="009C1B05"/>
    <w:rsid w:val="009C1D83"/>
    <w:rsid w:val="009C4267"/>
    <w:rsid w:val="009C4817"/>
    <w:rsid w:val="009C4901"/>
    <w:rsid w:val="009C5BF1"/>
    <w:rsid w:val="009C6066"/>
    <w:rsid w:val="009C62A0"/>
    <w:rsid w:val="009C6588"/>
    <w:rsid w:val="009C6B96"/>
    <w:rsid w:val="009C6D8D"/>
    <w:rsid w:val="009C74FB"/>
    <w:rsid w:val="009D0E38"/>
    <w:rsid w:val="009D14FB"/>
    <w:rsid w:val="009D18BE"/>
    <w:rsid w:val="009D233E"/>
    <w:rsid w:val="009D2E01"/>
    <w:rsid w:val="009D3B65"/>
    <w:rsid w:val="009D3FAC"/>
    <w:rsid w:val="009D765D"/>
    <w:rsid w:val="009E0021"/>
    <w:rsid w:val="009E1DD7"/>
    <w:rsid w:val="009E228B"/>
    <w:rsid w:val="009E300C"/>
    <w:rsid w:val="009E3064"/>
    <w:rsid w:val="009E3833"/>
    <w:rsid w:val="009E3FC7"/>
    <w:rsid w:val="009E403D"/>
    <w:rsid w:val="009E4A19"/>
    <w:rsid w:val="009E4F2D"/>
    <w:rsid w:val="009F005F"/>
    <w:rsid w:val="009F05E8"/>
    <w:rsid w:val="009F1D2D"/>
    <w:rsid w:val="009F20D5"/>
    <w:rsid w:val="009F26BA"/>
    <w:rsid w:val="009F3908"/>
    <w:rsid w:val="009F3CD2"/>
    <w:rsid w:val="009F424B"/>
    <w:rsid w:val="009F43D8"/>
    <w:rsid w:val="009F4E84"/>
    <w:rsid w:val="009F524B"/>
    <w:rsid w:val="009F5A6C"/>
    <w:rsid w:val="009F5C50"/>
    <w:rsid w:val="009F6397"/>
    <w:rsid w:val="009F6F71"/>
    <w:rsid w:val="009F7C57"/>
    <w:rsid w:val="00A0062B"/>
    <w:rsid w:val="00A00816"/>
    <w:rsid w:val="00A0110D"/>
    <w:rsid w:val="00A0177B"/>
    <w:rsid w:val="00A021A3"/>
    <w:rsid w:val="00A05935"/>
    <w:rsid w:val="00A0624B"/>
    <w:rsid w:val="00A06336"/>
    <w:rsid w:val="00A06C67"/>
    <w:rsid w:val="00A0717E"/>
    <w:rsid w:val="00A0793C"/>
    <w:rsid w:val="00A0798A"/>
    <w:rsid w:val="00A10F10"/>
    <w:rsid w:val="00A125C1"/>
    <w:rsid w:val="00A14684"/>
    <w:rsid w:val="00A14BEB"/>
    <w:rsid w:val="00A163BC"/>
    <w:rsid w:val="00A16596"/>
    <w:rsid w:val="00A16BC6"/>
    <w:rsid w:val="00A17813"/>
    <w:rsid w:val="00A17F85"/>
    <w:rsid w:val="00A20D9A"/>
    <w:rsid w:val="00A21250"/>
    <w:rsid w:val="00A224FD"/>
    <w:rsid w:val="00A23587"/>
    <w:rsid w:val="00A23A9B"/>
    <w:rsid w:val="00A23BE2"/>
    <w:rsid w:val="00A2413C"/>
    <w:rsid w:val="00A249CE"/>
    <w:rsid w:val="00A24A97"/>
    <w:rsid w:val="00A24C2C"/>
    <w:rsid w:val="00A250A9"/>
    <w:rsid w:val="00A25290"/>
    <w:rsid w:val="00A252F5"/>
    <w:rsid w:val="00A2690E"/>
    <w:rsid w:val="00A26AAB"/>
    <w:rsid w:val="00A26C85"/>
    <w:rsid w:val="00A274CD"/>
    <w:rsid w:val="00A276BD"/>
    <w:rsid w:val="00A30E92"/>
    <w:rsid w:val="00A31C80"/>
    <w:rsid w:val="00A31D0A"/>
    <w:rsid w:val="00A31E23"/>
    <w:rsid w:val="00A3245C"/>
    <w:rsid w:val="00A33478"/>
    <w:rsid w:val="00A33B07"/>
    <w:rsid w:val="00A34020"/>
    <w:rsid w:val="00A342C5"/>
    <w:rsid w:val="00A346A7"/>
    <w:rsid w:val="00A34F42"/>
    <w:rsid w:val="00A35A03"/>
    <w:rsid w:val="00A369EB"/>
    <w:rsid w:val="00A36C07"/>
    <w:rsid w:val="00A40777"/>
    <w:rsid w:val="00A42E6A"/>
    <w:rsid w:val="00A43EA8"/>
    <w:rsid w:val="00A4518C"/>
    <w:rsid w:val="00A466AC"/>
    <w:rsid w:val="00A469C9"/>
    <w:rsid w:val="00A505CF"/>
    <w:rsid w:val="00A515C4"/>
    <w:rsid w:val="00A516AE"/>
    <w:rsid w:val="00A5191E"/>
    <w:rsid w:val="00A526CB"/>
    <w:rsid w:val="00A53C81"/>
    <w:rsid w:val="00A54490"/>
    <w:rsid w:val="00A56307"/>
    <w:rsid w:val="00A5640A"/>
    <w:rsid w:val="00A574BA"/>
    <w:rsid w:val="00A60558"/>
    <w:rsid w:val="00A60A87"/>
    <w:rsid w:val="00A6111C"/>
    <w:rsid w:val="00A613B2"/>
    <w:rsid w:val="00A625B5"/>
    <w:rsid w:val="00A635DF"/>
    <w:rsid w:val="00A644ED"/>
    <w:rsid w:val="00A64F58"/>
    <w:rsid w:val="00A655A9"/>
    <w:rsid w:val="00A6762B"/>
    <w:rsid w:val="00A70052"/>
    <w:rsid w:val="00A71FC8"/>
    <w:rsid w:val="00A72025"/>
    <w:rsid w:val="00A721FB"/>
    <w:rsid w:val="00A72C64"/>
    <w:rsid w:val="00A739D5"/>
    <w:rsid w:val="00A73ACD"/>
    <w:rsid w:val="00A74706"/>
    <w:rsid w:val="00A74D5A"/>
    <w:rsid w:val="00A750CC"/>
    <w:rsid w:val="00A7546D"/>
    <w:rsid w:val="00A75E05"/>
    <w:rsid w:val="00A763A9"/>
    <w:rsid w:val="00A76B98"/>
    <w:rsid w:val="00A771BC"/>
    <w:rsid w:val="00A77892"/>
    <w:rsid w:val="00A77B67"/>
    <w:rsid w:val="00A80F09"/>
    <w:rsid w:val="00A81937"/>
    <w:rsid w:val="00A819BF"/>
    <w:rsid w:val="00A81EA3"/>
    <w:rsid w:val="00A81FA0"/>
    <w:rsid w:val="00A81FB6"/>
    <w:rsid w:val="00A82DAB"/>
    <w:rsid w:val="00A82E28"/>
    <w:rsid w:val="00A83146"/>
    <w:rsid w:val="00A87642"/>
    <w:rsid w:val="00A90CEF"/>
    <w:rsid w:val="00A91A7E"/>
    <w:rsid w:val="00A91DC4"/>
    <w:rsid w:val="00A93967"/>
    <w:rsid w:val="00A95AF1"/>
    <w:rsid w:val="00A96D6D"/>
    <w:rsid w:val="00A974CD"/>
    <w:rsid w:val="00A97ADA"/>
    <w:rsid w:val="00A97FD3"/>
    <w:rsid w:val="00AA04D4"/>
    <w:rsid w:val="00AA07D6"/>
    <w:rsid w:val="00AA0F32"/>
    <w:rsid w:val="00AA1447"/>
    <w:rsid w:val="00AA19F5"/>
    <w:rsid w:val="00AA1CB3"/>
    <w:rsid w:val="00AA1E60"/>
    <w:rsid w:val="00AA213E"/>
    <w:rsid w:val="00AA2314"/>
    <w:rsid w:val="00AA2456"/>
    <w:rsid w:val="00AA2854"/>
    <w:rsid w:val="00AA45A1"/>
    <w:rsid w:val="00AA4D4A"/>
    <w:rsid w:val="00AA51E7"/>
    <w:rsid w:val="00AA6432"/>
    <w:rsid w:val="00AA75A5"/>
    <w:rsid w:val="00AA7AFD"/>
    <w:rsid w:val="00AB00BD"/>
    <w:rsid w:val="00AB1D03"/>
    <w:rsid w:val="00AB2265"/>
    <w:rsid w:val="00AB2689"/>
    <w:rsid w:val="00AB4306"/>
    <w:rsid w:val="00AB51A7"/>
    <w:rsid w:val="00AB5E7D"/>
    <w:rsid w:val="00AC079F"/>
    <w:rsid w:val="00AC0C96"/>
    <w:rsid w:val="00AC2208"/>
    <w:rsid w:val="00AC2488"/>
    <w:rsid w:val="00AC2641"/>
    <w:rsid w:val="00AC3626"/>
    <w:rsid w:val="00AC3836"/>
    <w:rsid w:val="00AC38C9"/>
    <w:rsid w:val="00AC4CB7"/>
    <w:rsid w:val="00AC5AE2"/>
    <w:rsid w:val="00AC75D3"/>
    <w:rsid w:val="00AD24B9"/>
    <w:rsid w:val="00AD29F6"/>
    <w:rsid w:val="00AD2E02"/>
    <w:rsid w:val="00AD39AC"/>
    <w:rsid w:val="00AD5C58"/>
    <w:rsid w:val="00AD5DEB"/>
    <w:rsid w:val="00AD6037"/>
    <w:rsid w:val="00AD701C"/>
    <w:rsid w:val="00AD7156"/>
    <w:rsid w:val="00AD769D"/>
    <w:rsid w:val="00AD7890"/>
    <w:rsid w:val="00AD7B31"/>
    <w:rsid w:val="00AE02AC"/>
    <w:rsid w:val="00AE1233"/>
    <w:rsid w:val="00AE1332"/>
    <w:rsid w:val="00AE30A2"/>
    <w:rsid w:val="00AE38CE"/>
    <w:rsid w:val="00AE5231"/>
    <w:rsid w:val="00AE5269"/>
    <w:rsid w:val="00AE5390"/>
    <w:rsid w:val="00AE5CD0"/>
    <w:rsid w:val="00AE5E69"/>
    <w:rsid w:val="00AE690A"/>
    <w:rsid w:val="00AF01BA"/>
    <w:rsid w:val="00AF1502"/>
    <w:rsid w:val="00AF17E6"/>
    <w:rsid w:val="00AF1B4C"/>
    <w:rsid w:val="00AF2074"/>
    <w:rsid w:val="00AF2646"/>
    <w:rsid w:val="00AF31BA"/>
    <w:rsid w:val="00AF333A"/>
    <w:rsid w:val="00AF3340"/>
    <w:rsid w:val="00AF4062"/>
    <w:rsid w:val="00AF4F67"/>
    <w:rsid w:val="00AF6D4A"/>
    <w:rsid w:val="00AF719D"/>
    <w:rsid w:val="00AF7404"/>
    <w:rsid w:val="00AF74E9"/>
    <w:rsid w:val="00AF78F8"/>
    <w:rsid w:val="00AF7A5A"/>
    <w:rsid w:val="00B001C9"/>
    <w:rsid w:val="00B00E31"/>
    <w:rsid w:val="00B00FDE"/>
    <w:rsid w:val="00B012B0"/>
    <w:rsid w:val="00B014F6"/>
    <w:rsid w:val="00B015FF"/>
    <w:rsid w:val="00B01FDD"/>
    <w:rsid w:val="00B0284A"/>
    <w:rsid w:val="00B03F24"/>
    <w:rsid w:val="00B04901"/>
    <w:rsid w:val="00B050D7"/>
    <w:rsid w:val="00B059A4"/>
    <w:rsid w:val="00B05A41"/>
    <w:rsid w:val="00B06A60"/>
    <w:rsid w:val="00B06C1D"/>
    <w:rsid w:val="00B06FD9"/>
    <w:rsid w:val="00B07A79"/>
    <w:rsid w:val="00B07B45"/>
    <w:rsid w:val="00B100BB"/>
    <w:rsid w:val="00B10322"/>
    <w:rsid w:val="00B11EF8"/>
    <w:rsid w:val="00B1239C"/>
    <w:rsid w:val="00B139AE"/>
    <w:rsid w:val="00B13EC0"/>
    <w:rsid w:val="00B15037"/>
    <w:rsid w:val="00B15C9C"/>
    <w:rsid w:val="00B15F79"/>
    <w:rsid w:val="00B1622F"/>
    <w:rsid w:val="00B1693D"/>
    <w:rsid w:val="00B16DF1"/>
    <w:rsid w:val="00B16EB1"/>
    <w:rsid w:val="00B174A4"/>
    <w:rsid w:val="00B177C7"/>
    <w:rsid w:val="00B17F88"/>
    <w:rsid w:val="00B20663"/>
    <w:rsid w:val="00B20797"/>
    <w:rsid w:val="00B20B87"/>
    <w:rsid w:val="00B2118F"/>
    <w:rsid w:val="00B21A44"/>
    <w:rsid w:val="00B2257C"/>
    <w:rsid w:val="00B22AB6"/>
    <w:rsid w:val="00B255F6"/>
    <w:rsid w:val="00B2593E"/>
    <w:rsid w:val="00B25DB0"/>
    <w:rsid w:val="00B25DBD"/>
    <w:rsid w:val="00B25F93"/>
    <w:rsid w:val="00B26697"/>
    <w:rsid w:val="00B26795"/>
    <w:rsid w:val="00B274AB"/>
    <w:rsid w:val="00B27811"/>
    <w:rsid w:val="00B31228"/>
    <w:rsid w:val="00B31416"/>
    <w:rsid w:val="00B32257"/>
    <w:rsid w:val="00B32854"/>
    <w:rsid w:val="00B32E32"/>
    <w:rsid w:val="00B32FC9"/>
    <w:rsid w:val="00B331D9"/>
    <w:rsid w:val="00B34517"/>
    <w:rsid w:val="00B352B4"/>
    <w:rsid w:val="00B3591C"/>
    <w:rsid w:val="00B35DC7"/>
    <w:rsid w:val="00B35E77"/>
    <w:rsid w:val="00B366CC"/>
    <w:rsid w:val="00B36913"/>
    <w:rsid w:val="00B37244"/>
    <w:rsid w:val="00B3724B"/>
    <w:rsid w:val="00B372F8"/>
    <w:rsid w:val="00B413B5"/>
    <w:rsid w:val="00B4149C"/>
    <w:rsid w:val="00B41D17"/>
    <w:rsid w:val="00B42666"/>
    <w:rsid w:val="00B428F3"/>
    <w:rsid w:val="00B4294B"/>
    <w:rsid w:val="00B44641"/>
    <w:rsid w:val="00B44DA0"/>
    <w:rsid w:val="00B45920"/>
    <w:rsid w:val="00B45B3B"/>
    <w:rsid w:val="00B477D2"/>
    <w:rsid w:val="00B501B4"/>
    <w:rsid w:val="00B50F56"/>
    <w:rsid w:val="00B50FAC"/>
    <w:rsid w:val="00B511C1"/>
    <w:rsid w:val="00B52939"/>
    <w:rsid w:val="00B5323B"/>
    <w:rsid w:val="00B540BF"/>
    <w:rsid w:val="00B54423"/>
    <w:rsid w:val="00B54996"/>
    <w:rsid w:val="00B54CEE"/>
    <w:rsid w:val="00B55005"/>
    <w:rsid w:val="00B560C5"/>
    <w:rsid w:val="00B5771F"/>
    <w:rsid w:val="00B57725"/>
    <w:rsid w:val="00B6146A"/>
    <w:rsid w:val="00B646CB"/>
    <w:rsid w:val="00B64AFC"/>
    <w:rsid w:val="00B6570F"/>
    <w:rsid w:val="00B6595F"/>
    <w:rsid w:val="00B6670B"/>
    <w:rsid w:val="00B67085"/>
    <w:rsid w:val="00B67ABC"/>
    <w:rsid w:val="00B67D90"/>
    <w:rsid w:val="00B709FD"/>
    <w:rsid w:val="00B70A5C"/>
    <w:rsid w:val="00B7143B"/>
    <w:rsid w:val="00B728F1"/>
    <w:rsid w:val="00B72C16"/>
    <w:rsid w:val="00B7357D"/>
    <w:rsid w:val="00B73B71"/>
    <w:rsid w:val="00B744FE"/>
    <w:rsid w:val="00B748C0"/>
    <w:rsid w:val="00B74B17"/>
    <w:rsid w:val="00B75AAA"/>
    <w:rsid w:val="00B76845"/>
    <w:rsid w:val="00B76EA6"/>
    <w:rsid w:val="00B77414"/>
    <w:rsid w:val="00B77CC3"/>
    <w:rsid w:val="00B80212"/>
    <w:rsid w:val="00B80530"/>
    <w:rsid w:val="00B808AD"/>
    <w:rsid w:val="00B8194D"/>
    <w:rsid w:val="00B81DA1"/>
    <w:rsid w:val="00B824C8"/>
    <w:rsid w:val="00B83083"/>
    <w:rsid w:val="00B83098"/>
    <w:rsid w:val="00B85DB6"/>
    <w:rsid w:val="00B85F6A"/>
    <w:rsid w:val="00B87C5A"/>
    <w:rsid w:val="00B87EAA"/>
    <w:rsid w:val="00B91269"/>
    <w:rsid w:val="00B91501"/>
    <w:rsid w:val="00B924B3"/>
    <w:rsid w:val="00B92679"/>
    <w:rsid w:val="00B93AF0"/>
    <w:rsid w:val="00B93C31"/>
    <w:rsid w:val="00B93EBA"/>
    <w:rsid w:val="00B9411F"/>
    <w:rsid w:val="00B95EB3"/>
    <w:rsid w:val="00B9679C"/>
    <w:rsid w:val="00B97366"/>
    <w:rsid w:val="00BA021F"/>
    <w:rsid w:val="00BA0303"/>
    <w:rsid w:val="00BA0BB3"/>
    <w:rsid w:val="00BA0D62"/>
    <w:rsid w:val="00BA0F4C"/>
    <w:rsid w:val="00BA134A"/>
    <w:rsid w:val="00BA1525"/>
    <w:rsid w:val="00BA173E"/>
    <w:rsid w:val="00BA3209"/>
    <w:rsid w:val="00BA4D10"/>
    <w:rsid w:val="00BA4EF1"/>
    <w:rsid w:val="00BA4FB4"/>
    <w:rsid w:val="00BA6533"/>
    <w:rsid w:val="00BA7DDF"/>
    <w:rsid w:val="00BB064C"/>
    <w:rsid w:val="00BB19D0"/>
    <w:rsid w:val="00BB1F97"/>
    <w:rsid w:val="00BB4DCC"/>
    <w:rsid w:val="00BB697B"/>
    <w:rsid w:val="00BB6AE6"/>
    <w:rsid w:val="00BB7594"/>
    <w:rsid w:val="00BC020F"/>
    <w:rsid w:val="00BC0A7E"/>
    <w:rsid w:val="00BC1F79"/>
    <w:rsid w:val="00BC281B"/>
    <w:rsid w:val="00BC3206"/>
    <w:rsid w:val="00BC5C96"/>
    <w:rsid w:val="00BC648C"/>
    <w:rsid w:val="00BC6585"/>
    <w:rsid w:val="00BC6A03"/>
    <w:rsid w:val="00BC722D"/>
    <w:rsid w:val="00BC730B"/>
    <w:rsid w:val="00BD114B"/>
    <w:rsid w:val="00BD16DF"/>
    <w:rsid w:val="00BD1FBE"/>
    <w:rsid w:val="00BD2699"/>
    <w:rsid w:val="00BD304E"/>
    <w:rsid w:val="00BD3B81"/>
    <w:rsid w:val="00BD404E"/>
    <w:rsid w:val="00BD5127"/>
    <w:rsid w:val="00BD5590"/>
    <w:rsid w:val="00BD7596"/>
    <w:rsid w:val="00BD7F0C"/>
    <w:rsid w:val="00BE0835"/>
    <w:rsid w:val="00BE0BF2"/>
    <w:rsid w:val="00BE0D83"/>
    <w:rsid w:val="00BE12F2"/>
    <w:rsid w:val="00BE1696"/>
    <w:rsid w:val="00BE234D"/>
    <w:rsid w:val="00BE23CC"/>
    <w:rsid w:val="00BE2D78"/>
    <w:rsid w:val="00BE2F24"/>
    <w:rsid w:val="00BE345B"/>
    <w:rsid w:val="00BE34AE"/>
    <w:rsid w:val="00BE408D"/>
    <w:rsid w:val="00BE420E"/>
    <w:rsid w:val="00BE452A"/>
    <w:rsid w:val="00BE56DD"/>
    <w:rsid w:val="00BE5E45"/>
    <w:rsid w:val="00BE6304"/>
    <w:rsid w:val="00BE637E"/>
    <w:rsid w:val="00BE692A"/>
    <w:rsid w:val="00BE6F41"/>
    <w:rsid w:val="00BE79E4"/>
    <w:rsid w:val="00BE7FA1"/>
    <w:rsid w:val="00BF13CC"/>
    <w:rsid w:val="00BF189F"/>
    <w:rsid w:val="00BF1A8A"/>
    <w:rsid w:val="00BF1BE7"/>
    <w:rsid w:val="00BF2446"/>
    <w:rsid w:val="00BF26FE"/>
    <w:rsid w:val="00BF316E"/>
    <w:rsid w:val="00BF44EF"/>
    <w:rsid w:val="00BF52FC"/>
    <w:rsid w:val="00BF5E2C"/>
    <w:rsid w:val="00BF645E"/>
    <w:rsid w:val="00BF64FD"/>
    <w:rsid w:val="00BF6FB8"/>
    <w:rsid w:val="00C01D48"/>
    <w:rsid w:val="00C025B2"/>
    <w:rsid w:val="00C02760"/>
    <w:rsid w:val="00C0359B"/>
    <w:rsid w:val="00C04CB9"/>
    <w:rsid w:val="00C04D0C"/>
    <w:rsid w:val="00C07381"/>
    <w:rsid w:val="00C07CFA"/>
    <w:rsid w:val="00C11CF8"/>
    <w:rsid w:val="00C130B7"/>
    <w:rsid w:val="00C13AA3"/>
    <w:rsid w:val="00C13E4C"/>
    <w:rsid w:val="00C15132"/>
    <w:rsid w:val="00C1601D"/>
    <w:rsid w:val="00C16047"/>
    <w:rsid w:val="00C16AB2"/>
    <w:rsid w:val="00C16CD7"/>
    <w:rsid w:val="00C17D70"/>
    <w:rsid w:val="00C2031C"/>
    <w:rsid w:val="00C209C1"/>
    <w:rsid w:val="00C218F6"/>
    <w:rsid w:val="00C22433"/>
    <w:rsid w:val="00C239AF"/>
    <w:rsid w:val="00C239B4"/>
    <w:rsid w:val="00C24630"/>
    <w:rsid w:val="00C248E3"/>
    <w:rsid w:val="00C250CD"/>
    <w:rsid w:val="00C272ED"/>
    <w:rsid w:val="00C27371"/>
    <w:rsid w:val="00C279DA"/>
    <w:rsid w:val="00C27C47"/>
    <w:rsid w:val="00C27E58"/>
    <w:rsid w:val="00C3070E"/>
    <w:rsid w:val="00C30987"/>
    <w:rsid w:val="00C32715"/>
    <w:rsid w:val="00C33047"/>
    <w:rsid w:val="00C34C49"/>
    <w:rsid w:val="00C35591"/>
    <w:rsid w:val="00C35D4F"/>
    <w:rsid w:val="00C3692B"/>
    <w:rsid w:val="00C377B2"/>
    <w:rsid w:val="00C37F79"/>
    <w:rsid w:val="00C4053B"/>
    <w:rsid w:val="00C40A21"/>
    <w:rsid w:val="00C40C87"/>
    <w:rsid w:val="00C41235"/>
    <w:rsid w:val="00C415D2"/>
    <w:rsid w:val="00C415EA"/>
    <w:rsid w:val="00C41C44"/>
    <w:rsid w:val="00C421CD"/>
    <w:rsid w:val="00C427C1"/>
    <w:rsid w:val="00C42B02"/>
    <w:rsid w:val="00C44316"/>
    <w:rsid w:val="00C45FAA"/>
    <w:rsid w:val="00C46275"/>
    <w:rsid w:val="00C46D48"/>
    <w:rsid w:val="00C47881"/>
    <w:rsid w:val="00C47997"/>
    <w:rsid w:val="00C50265"/>
    <w:rsid w:val="00C52A46"/>
    <w:rsid w:val="00C52B2F"/>
    <w:rsid w:val="00C53BF3"/>
    <w:rsid w:val="00C56937"/>
    <w:rsid w:val="00C56C06"/>
    <w:rsid w:val="00C57B0D"/>
    <w:rsid w:val="00C603AD"/>
    <w:rsid w:val="00C603B3"/>
    <w:rsid w:val="00C605B5"/>
    <w:rsid w:val="00C60F71"/>
    <w:rsid w:val="00C6153B"/>
    <w:rsid w:val="00C61A1A"/>
    <w:rsid w:val="00C63E64"/>
    <w:rsid w:val="00C63EDE"/>
    <w:rsid w:val="00C647DB"/>
    <w:rsid w:val="00C64D3A"/>
    <w:rsid w:val="00C66104"/>
    <w:rsid w:val="00C67D91"/>
    <w:rsid w:val="00C70853"/>
    <w:rsid w:val="00C70D70"/>
    <w:rsid w:val="00C720DE"/>
    <w:rsid w:val="00C7212B"/>
    <w:rsid w:val="00C741B1"/>
    <w:rsid w:val="00C741FB"/>
    <w:rsid w:val="00C75894"/>
    <w:rsid w:val="00C75EB6"/>
    <w:rsid w:val="00C80D4F"/>
    <w:rsid w:val="00C81787"/>
    <w:rsid w:val="00C82135"/>
    <w:rsid w:val="00C837B5"/>
    <w:rsid w:val="00C8390E"/>
    <w:rsid w:val="00C842A3"/>
    <w:rsid w:val="00C8484A"/>
    <w:rsid w:val="00C86172"/>
    <w:rsid w:val="00C861B1"/>
    <w:rsid w:val="00C86A8A"/>
    <w:rsid w:val="00C91A88"/>
    <w:rsid w:val="00C91A97"/>
    <w:rsid w:val="00C926CC"/>
    <w:rsid w:val="00C92CC9"/>
    <w:rsid w:val="00C92FF3"/>
    <w:rsid w:val="00C93787"/>
    <w:rsid w:val="00C94B8A"/>
    <w:rsid w:val="00C94E52"/>
    <w:rsid w:val="00C95AC4"/>
    <w:rsid w:val="00C95C18"/>
    <w:rsid w:val="00C95D27"/>
    <w:rsid w:val="00C97713"/>
    <w:rsid w:val="00CA009B"/>
    <w:rsid w:val="00CA0E94"/>
    <w:rsid w:val="00CA1DEA"/>
    <w:rsid w:val="00CA25FC"/>
    <w:rsid w:val="00CA38D1"/>
    <w:rsid w:val="00CA3FB2"/>
    <w:rsid w:val="00CA4008"/>
    <w:rsid w:val="00CA4737"/>
    <w:rsid w:val="00CA4AD9"/>
    <w:rsid w:val="00CA5357"/>
    <w:rsid w:val="00CB03FC"/>
    <w:rsid w:val="00CB11F8"/>
    <w:rsid w:val="00CB15D3"/>
    <w:rsid w:val="00CB1A90"/>
    <w:rsid w:val="00CB29DC"/>
    <w:rsid w:val="00CB2AA6"/>
    <w:rsid w:val="00CB2FFE"/>
    <w:rsid w:val="00CB5E27"/>
    <w:rsid w:val="00CB5FDD"/>
    <w:rsid w:val="00CB69AC"/>
    <w:rsid w:val="00CB7A9C"/>
    <w:rsid w:val="00CC0886"/>
    <w:rsid w:val="00CC0B88"/>
    <w:rsid w:val="00CC0EF6"/>
    <w:rsid w:val="00CC141B"/>
    <w:rsid w:val="00CC17AD"/>
    <w:rsid w:val="00CC1A71"/>
    <w:rsid w:val="00CC1D35"/>
    <w:rsid w:val="00CC20F9"/>
    <w:rsid w:val="00CC2A87"/>
    <w:rsid w:val="00CC3E85"/>
    <w:rsid w:val="00CC439D"/>
    <w:rsid w:val="00CC4512"/>
    <w:rsid w:val="00CC4AE9"/>
    <w:rsid w:val="00CC5C75"/>
    <w:rsid w:val="00CC7447"/>
    <w:rsid w:val="00CD0AF0"/>
    <w:rsid w:val="00CD0DF6"/>
    <w:rsid w:val="00CD17ED"/>
    <w:rsid w:val="00CD224E"/>
    <w:rsid w:val="00CD2589"/>
    <w:rsid w:val="00CD2B1C"/>
    <w:rsid w:val="00CD2D5D"/>
    <w:rsid w:val="00CD30FE"/>
    <w:rsid w:val="00CD3AE2"/>
    <w:rsid w:val="00CD3C2B"/>
    <w:rsid w:val="00CD3E36"/>
    <w:rsid w:val="00CD5946"/>
    <w:rsid w:val="00CD6F05"/>
    <w:rsid w:val="00CD73D2"/>
    <w:rsid w:val="00CD7DED"/>
    <w:rsid w:val="00CE052B"/>
    <w:rsid w:val="00CE06BA"/>
    <w:rsid w:val="00CE0DF4"/>
    <w:rsid w:val="00CE1D29"/>
    <w:rsid w:val="00CE21AB"/>
    <w:rsid w:val="00CE3B39"/>
    <w:rsid w:val="00CE3E58"/>
    <w:rsid w:val="00CE51B4"/>
    <w:rsid w:val="00CF05EF"/>
    <w:rsid w:val="00CF0DFC"/>
    <w:rsid w:val="00CF1046"/>
    <w:rsid w:val="00CF4D14"/>
    <w:rsid w:val="00CF5AC4"/>
    <w:rsid w:val="00CF6BCD"/>
    <w:rsid w:val="00CF7527"/>
    <w:rsid w:val="00CF79EB"/>
    <w:rsid w:val="00D005CC"/>
    <w:rsid w:val="00D008B5"/>
    <w:rsid w:val="00D01831"/>
    <w:rsid w:val="00D01AB3"/>
    <w:rsid w:val="00D03CDA"/>
    <w:rsid w:val="00D03E44"/>
    <w:rsid w:val="00D04B4A"/>
    <w:rsid w:val="00D04E78"/>
    <w:rsid w:val="00D05124"/>
    <w:rsid w:val="00D05E88"/>
    <w:rsid w:val="00D05FBF"/>
    <w:rsid w:val="00D06219"/>
    <w:rsid w:val="00D06CA6"/>
    <w:rsid w:val="00D07A05"/>
    <w:rsid w:val="00D10319"/>
    <w:rsid w:val="00D11D34"/>
    <w:rsid w:val="00D12C78"/>
    <w:rsid w:val="00D148D7"/>
    <w:rsid w:val="00D157E9"/>
    <w:rsid w:val="00D16C74"/>
    <w:rsid w:val="00D17EAE"/>
    <w:rsid w:val="00D17F7B"/>
    <w:rsid w:val="00D2032C"/>
    <w:rsid w:val="00D20C08"/>
    <w:rsid w:val="00D20CF6"/>
    <w:rsid w:val="00D2139B"/>
    <w:rsid w:val="00D238D1"/>
    <w:rsid w:val="00D24DA7"/>
    <w:rsid w:val="00D2556E"/>
    <w:rsid w:val="00D2616D"/>
    <w:rsid w:val="00D26782"/>
    <w:rsid w:val="00D26DD9"/>
    <w:rsid w:val="00D272EB"/>
    <w:rsid w:val="00D27D68"/>
    <w:rsid w:val="00D30CDD"/>
    <w:rsid w:val="00D30CF0"/>
    <w:rsid w:val="00D311CC"/>
    <w:rsid w:val="00D3217E"/>
    <w:rsid w:val="00D32632"/>
    <w:rsid w:val="00D335E9"/>
    <w:rsid w:val="00D3365C"/>
    <w:rsid w:val="00D33ED6"/>
    <w:rsid w:val="00D344E1"/>
    <w:rsid w:val="00D3527D"/>
    <w:rsid w:val="00D35557"/>
    <w:rsid w:val="00D35AC1"/>
    <w:rsid w:val="00D370ED"/>
    <w:rsid w:val="00D4084A"/>
    <w:rsid w:val="00D41465"/>
    <w:rsid w:val="00D41E88"/>
    <w:rsid w:val="00D424B9"/>
    <w:rsid w:val="00D42DC9"/>
    <w:rsid w:val="00D444BB"/>
    <w:rsid w:val="00D464AF"/>
    <w:rsid w:val="00D46669"/>
    <w:rsid w:val="00D473DF"/>
    <w:rsid w:val="00D47DC0"/>
    <w:rsid w:val="00D501DF"/>
    <w:rsid w:val="00D509CD"/>
    <w:rsid w:val="00D50BB6"/>
    <w:rsid w:val="00D52318"/>
    <w:rsid w:val="00D5279A"/>
    <w:rsid w:val="00D529FF"/>
    <w:rsid w:val="00D52D2F"/>
    <w:rsid w:val="00D53410"/>
    <w:rsid w:val="00D53421"/>
    <w:rsid w:val="00D5345D"/>
    <w:rsid w:val="00D539BA"/>
    <w:rsid w:val="00D543EF"/>
    <w:rsid w:val="00D54773"/>
    <w:rsid w:val="00D55FCB"/>
    <w:rsid w:val="00D577D1"/>
    <w:rsid w:val="00D57A98"/>
    <w:rsid w:val="00D606CA"/>
    <w:rsid w:val="00D61BFA"/>
    <w:rsid w:val="00D62513"/>
    <w:rsid w:val="00D63517"/>
    <w:rsid w:val="00D635BA"/>
    <w:rsid w:val="00D64232"/>
    <w:rsid w:val="00D64411"/>
    <w:rsid w:val="00D64C6E"/>
    <w:rsid w:val="00D653D5"/>
    <w:rsid w:val="00D65539"/>
    <w:rsid w:val="00D660AE"/>
    <w:rsid w:val="00D6642B"/>
    <w:rsid w:val="00D66A44"/>
    <w:rsid w:val="00D66EF4"/>
    <w:rsid w:val="00D66FA8"/>
    <w:rsid w:val="00D67041"/>
    <w:rsid w:val="00D674EB"/>
    <w:rsid w:val="00D67657"/>
    <w:rsid w:val="00D701C8"/>
    <w:rsid w:val="00D707D3"/>
    <w:rsid w:val="00D72674"/>
    <w:rsid w:val="00D72BBB"/>
    <w:rsid w:val="00D73648"/>
    <w:rsid w:val="00D736A2"/>
    <w:rsid w:val="00D737F3"/>
    <w:rsid w:val="00D74910"/>
    <w:rsid w:val="00D74A59"/>
    <w:rsid w:val="00D74E86"/>
    <w:rsid w:val="00D76026"/>
    <w:rsid w:val="00D76D0A"/>
    <w:rsid w:val="00D772A3"/>
    <w:rsid w:val="00D778D2"/>
    <w:rsid w:val="00D802CF"/>
    <w:rsid w:val="00D808CE"/>
    <w:rsid w:val="00D827CA"/>
    <w:rsid w:val="00D82941"/>
    <w:rsid w:val="00D837D2"/>
    <w:rsid w:val="00D8408D"/>
    <w:rsid w:val="00D84466"/>
    <w:rsid w:val="00D84652"/>
    <w:rsid w:val="00D84FA9"/>
    <w:rsid w:val="00D858C9"/>
    <w:rsid w:val="00D8603A"/>
    <w:rsid w:val="00D86365"/>
    <w:rsid w:val="00D8640F"/>
    <w:rsid w:val="00D86808"/>
    <w:rsid w:val="00D86C7E"/>
    <w:rsid w:val="00D8730A"/>
    <w:rsid w:val="00D906BE"/>
    <w:rsid w:val="00D910D8"/>
    <w:rsid w:val="00D91B65"/>
    <w:rsid w:val="00D92B2C"/>
    <w:rsid w:val="00D9450C"/>
    <w:rsid w:val="00D94C3E"/>
    <w:rsid w:val="00D94E77"/>
    <w:rsid w:val="00D954C0"/>
    <w:rsid w:val="00D96374"/>
    <w:rsid w:val="00D96725"/>
    <w:rsid w:val="00D97B1A"/>
    <w:rsid w:val="00DA1EA8"/>
    <w:rsid w:val="00DA2B06"/>
    <w:rsid w:val="00DA2E6E"/>
    <w:rsid w:val="00DA4EF8"/>
    <w:rsid w:val="00DA56AC"/>
    <w:rsid w:val="00DA5967"/>
    <w:rsid w:val="00DA5F08"/>
    <w:rsid w:val="00DA63E0"/>
    <w:rsid w:val="00DA6A33"/>
    <w:rsid w:val="00DA741E"/>
    <w:rsid w:val="00DA7BA9"/>
    <w:rsid w:val="00DA7CEF"/>
    <w:rsid w:val="00DB18CA"/>
    <w:rsid w:val="00DB19F0"/>
    <w:rsid w:val="00DB1ADA"/>
    <w:rsid w:val="00DB1B9F"/>
    <w:rsid w:val="00DB294C"/>
    <w:rsid w:val="00DB2D61"/>
    <w:rsid w:val="00DB3252"/>
    <w:rsid w:val="00DB3628"/>
    <w:rsid w:val="00DB3676"/>
    <w:rsid w:val="00DB3CDE"/>
    <w:rsid w:val="00DB457D"/>
    <w:rsid w:val="00DB5655"/>
    <w:rsid w:val="00DB69AE"/>
    <w:rsid w:val="00DB7223"/>
    <w:rsid w:val="00DB7D91"/>
    <w:rsid w:val="00DC0208"/>
    <w:rsid w:val="00DC264B"/>
    <w:rsid w:val="00DC2AAE"/>
    <w:rsid w:val="00DC2B9D"/>
    <w:rsid w:val="00DC2D54"/>
    <w:rsid w:val="00DC33D2"/>
    <w:rsid w:val="00DC4E91"/>
    <w:rsid w:val="00DC563B"/>
    <w:rsid w:val="00DC5AFD"/>
    <w:rsid w:val="00DC6185"/>
    <w:rsid w:val="00DC6DDE"/>
    <w:rsid w:val="00DC7261"/>
    <w:rsid w:val="00DC743C"/>
    <w:rsid w:val="00DD01AA"/>
    <w:rsid w:val="00DD1BA0"/>
    <w:rsid w:val="00DD2DCA"/>
    <w:rsid w:val="00DD32FF"/>
    <w:rsid w:val="00DD356A"/>
    <w:rsid w:val="00DD44EE"/>
    <w:rsid w:val="00DD4B12"/>
    <w:rsid w:val="00DD4D59"/>
    <w:rsid w:val="00DD5E7D"/>
    <w:rsid w:val="00DD60BF"/>
    <w:rsid w:val="00DD6845"/>
    <w:rsid w:val="00DE28C1"/>
    <w:rsid w:val="00DE3E41"/>
    <w:rsid w:val="00DE4536"/>
    <w:rsid w:val="00DE47AA"/>
    <w:rsid w:val="00DE5580"/>
    <w:rsid w:val="00DE5979"/>
    <w:rsid w:val="00DE63D2"/>
    <w:rsid w:val="00DE66FE"/>
    <w:rsid w:val="00DE6C0D"/>
    <w:rsid w:val="00DE6F33"/>
    <w:rsid w:val="00DE7FBA"/>
    <w:rsid w:val="00DF0EF3"/>
    <w:rsid w:val="00DF23CF"/>
    <w:rsid w:val="00DF27FA"/>
    <w:rsid w:val="00DF2AC7"/>
    <w:rsid w:val="00DF3555"/>
    <w:rsid w:val="00DF3682"/>
    <w:rsid w:val="00DF4507"/>
    <w:rsid w:val="00DF4B25"/>
    <w:rsid w:val="00DF4B68"/>
    <w:rsid w:val="00DF6710"/>
    <w:rsid w:val="00DF6C8B"/>
    <w:rsid w:val="00DF7B64"/>
    <w:rsid w:val="00DF7E4C"/>
    <w:rsid w:val="00E0018D"/>
    <w:rsid w:val="00E012E0"/>
    <w:rsid w:val="00E02AA7"/>
    <w:rsid w:val="00E045E3"/>
    <w:rsid w:val="00E04BD2"/>
    <w:rsid w:val="00E073BB"/>
    <w:rsid w:val="00E07456"/>
    <w:rsid w:val="00E07B0B"/>
    <w:rsid w:val="00E07B73"/>
    <w:rsid w:val="00E112D7"/>
    <w:rsid w:val="00E113EF"/>
    <w:rsid w:val="00E113FC"/>
    <w:rsid w:val="00E12825"/>
    <w:rsid w:val="00E13546"/>
    <w:rsid w:val="00E136A0"/>
    <w:rsid w:val="00E13C79"/>
    <w:rsid w:val="00E13E7F"/>
    <w:rsid w:val="00E1492B"/>
    <w:rsid w:val="00E14FAD"/>
    <w:rsid w:val="00E167FA"/>
    <w:rsid w:val="00E16AEF"/>
    <w:rsid w:val="00E16E6B"/>
    <w:rsid w:val="00E203C5"/>
    <w:rsid w:val="00E22DB4"/>
    <w:rsid w:val="00E23945"/>
    <w:rsid w:val="00E23956"/>
    <w:rsid w:val="00E24F4F"/>
    <w:rsid w:val="00E255B1"/>
    <w:rsid w:val="00E25B11"/>
    <w:rsid w:val="00E26787"/>
    <w:rsid w:val="00E27E8A"/>
    <w:rsid w:val="00E27EBF"/>
    <w:rsid w:val="00E3055A"/>
    <w:rsid w:val="00E30DA4"/>
    <w:rsid w:val="00E325A6"/>
    <w:rsid w:val="00E32ADD"/>
    <w:rsid w:val="00E3351E"/>
    <w:rsid w:val="00E339AC"/>
    <w:rsid w:val="00E33E4B"/>
    <w:rsid w:val="00E34778"/>
    <w:rsid w:val="00E34DAE"/>
    <w:rsid w:val="00E34E94"/>
    <w:rsid w:val="00E378B1"/>
    <w:rsid w:val="00E37C10"/>
    <w:rsid w:val="00E412C2"/>
    <w:rsid w:val="00E42D84"/>
    <w:rsid w:val="00E42F25"/>
    <w:rsid w:val="00E43AF6"/>
    <w:rsid w:val="00E43D6E"/>
    <w:rsid w:val="00E44B67"/>
    <w:rsid w:val="00E45FEC"/>
    <w:rsid w:val="00E4619F"/>
    <w:rsid w:val="00E475AC"/>
    <w:rsid w:val="00E50249"/>
    <w:rsid w:val="00E5043C"/>
    <w:rsid w:val="00E509D4"/>
    <w:rsid w:val="00E50AC0"/>
    <w:rsid w:val="00E51CC5"/>
    <w:rsid w:val="00E51EAE"/>
    <w:rsid w:val="00E539E0"/>
    <w:rsid w:val="00E53FBE"/>
    <w:rsid w:val="00E54D73"/>
    <w:rsid w:val="00E55491"/>
    <w:rsid w:val="00E557A2"/>
    <w:rsid w:val="00E55ABB"/>
    <w:rsid w:val="00E56E20"/>
    <w:rsid w:val="00E6067C"/>
    <w:rsid w:val="00E619F9"/>
    <w:rsid w:val="00E61B57"/>
    <w:rsid w:val="00E61EF7"/>
    <w:rsid w:val="00E62324"/>
    <w:rsid w:val="00E624C8"/>
    <w:rsid w:val="00E627EA"/>
    <w:rsid w:val="00E64646"/>
    <w:rsid w:val="00E64B0F"/>
    <w:rsid w:val="00E64E7F"/>
    <w:rsid w:val="00E6542D"/>
    <w:rsid w:val="00E6563F"/>
    <w:rsid w:val="00E65642"/>
    <w:rsid w:val="00E65D70"/>
    <w:rsid w:val="00E66B41"/>
    <w:rsid w:val="00E67D4E"/>
    <w:rsid w:val="00E7035A"/>
    <w:rsid w:val="00E70842"/>
    <w:rsid w:val="00E70879"/>
    <w:rsid w:val="00E71132"/>
    <w:rsid w:val="00E71412"/>
    <w:rsid w:val="00E71C1E"/>
    <w:rsid w:val="00E720B6"/>
    <w:rsid w:val="00E72138"/>
    <w:rsid w:val="00E73353"/>
    <w:rsid w:val="00E73440"/>
    <w:rsid w:val="00E7440D"/>
    <w:rsid w:val="00E75635"/>
    <w:rsid w:val="00E7586A"/>
    <w:rsid w:val="00E76C46"/>
    <w:rsid w:val="00E7713C"/>
    <w:rsid w:val="00E77D5C"/>
    <w:rsid w:val="00E80024"/>
    <w:rsid w:val="00E80512"/>
    <w:rsid w:val="00E805A1"/>
    <w:rsid w:val="00E82B2B"/>
    <w:rsid w:val="00E82BB4"/>
    <w:rsid w:val="00E835D0"/>
    <w:rsid w:val="00E83F78"/>
    <w:rsid w:val="00E9026E"/>
    <w:rsid w:val="00E903E4"/>
    <w:rsid w:val="00E90C04"/>
    <w:rsid w:val="00E92110"/>
    <w:rsid w:val="00E9252B"/>
    <w:rsid w:val="00E92983"/>
    <w:rsid w:val="00E92E05"/>
    <w:rsid w:val="00E92E19"/>
    <w:rsid w:val="00E93888"/>
    <w:rsid w:val="00E9393C"/>
    <w:rsid w:val="00E94304"/>
    <w:rsid w:val="00E9430E"/>
    <w:rsid w:val="00E9526D"/>
    <w:rsid w:val="00E95FCF"/>
    <w:rsid w:val="00E96371"/>
    <w:rsid w:val="00E96F94"/>
    <w:rsid w:val="00E977E7"/>
    <w:rsid w:val="00EA1762"/>
    <w:rsid w:val="00EA1835"/>
    <w:rsid w:val="00EA1D10"/>
    <w:rsid w:val="00EA2BFB"/>
    <w:rsid w:val="00EA2DBB"/>
    <w:rsid w:val="00EA41D0"/>
    <w:rsid w:val="00EA5DB9"/>
    <w:rsid w:val="00EA777D"/>
    <w:rsid w:val="00EB02CB"/>
    <w:rsid w:val="00EB0851"/>
    <w:rsid w:val="00EB1E73"/>
    <w:rsid w:val="00EB272B"/>
    <w:rsid w:val="00EB2EAA"/>
    <w:rsid w:val="00EB35D4"/>
    <w:rsid w:val="00EB3AA8"/>
    <w:rsid w:val="00EB4317"/>
    <w:rsid w:val="00EB45CA"/>
    <w:rsid w:val="00EB5DDB"/>
    <w:rsid w:val="00EB62D0"/>
    <w:rsid w:val="00EB6DB3"/>
    <w:rsid w:val="00EC0A81"/>
    <w:rsid w:val="00EC12A7"/>
    <w:rsid w:val="00EC1351"/>
    <w:rsid w:val="00EC138D"/>
    <w:rsid w:val="00EC1C24"/>
    <w:rsid w:val="00EC24C2"/>
    <w:rsid w:val="00EC24EC"/>
    <w:rsid w:val="00EC27AE"/>
    <w:rsid w:val="00EC2E33"/>
    <w:rsid w:val="00EC46AC"/>
    <w:rsid w:val="00EC4744"/>
    <w:rsid w:val="00EC5002"/>
    <w:rsid w:val="00EC5EC4"/>
    <w:rsid w:val="00EC65DF"/>
    <w:rsid w:val="00EC6675"/>
    <w:rsid w:val="00EC76A3"/>
    <w:rsid w:val="00EC79F7"/>
    <w:rsid w:val="00ED099F"/>
    <w:rsid w:val="00ED1415"/>
    <w:rsid w:val="00ED1761"/>
    <w:rsid w:val="00ED287F"/>
    <w:rsid w:val="00ED3769"/>
    <w:rsid w:val="00ED3A3D"/>
    <w:rsid w:val="00ED4A78"/>
    <w:rsid w:val="00ED4B14"/>
    <w:rsid w:val="00ED57BA"/>
    <w:rsid w:val="00ED6049"/>
    <w:rsid w:val="00ED768C"/>
    <w:rsid w:val="00ED7C33"/>
    <w:rsid w:val="00EE0F8C"/>
    <w:rsid w:val="00EE2D3B"/>
    <w:rsid w:val="00EE2F69"/>
    <w:rsid w:val="00EE3521"/>
    <w:rsid w:val="00EE3B75"/>
    <w:rsid w:val="00EE3F60"/>
    <w:rsid w:val="00EE5EB8"/>
    <w:rsid w:val="00EE6DDA"/>
    <w:rsid w:val="00EF14A4"/>
    <w:rsid w:val="00EF2416"/>
    <w:rsid w:val="00EF2DCF"/>
    <w:rsid w:val="00EF39EC"/>
    <w:rsid w:val="00EF3EAD"/>
    <w:rsid w:val="00EF4975"/>
    <w:rsid w:val="00EF598C"/>
    <w:rsid w:val="00EF674E"/>
    <w:rsid w:val="00EF6D2F"/>
    <w:rsid w:val="00EF6EC6"/>
    <w:rsid w:val="00F01ADA"/>
    <w:rsid w:val="00F0232D"/>
    <w:rsid w:val="00F0326D"/>
    <w:rsid w:val="00F037CF"/>
    <w:rsid w:val="00F03AAA"/>
    <w:rsid w:val="00F04789"/>
    <w:rsid w:val="00F0739C"/>
    <w:rsid w:val="00F07AAD"/>
    <w:rsid w:val="00F10386"/>
    <w:rsid w:val="00F10AFF"/>
    <w:rsid w:val="00F11128"/>
    <w:rsid w:val="00F1163C"/>
    <w:rsid w:val="00F116DA"/>
    <w:rsid w:val="00F11F0A"/>
    <w:rsid w:val="00F12A0E"/>
    <w:rsid w:val="00F1344B"/>
    <w:rsid w:val="00F13770"/>
    <w:rsid w:val="00F138E6"/>
    <w:rsid w:val="00F13E3E"/>
    <w:rsid w:val="00F1421C"/>
    <w:rsid w:val="00F14A23"/>
    <w:rsid w:val="00F14A9F"/>
    <w:rsid w:val="00F214D3"/>
    <w:rsid w:val="00F214EC"/>
    <w:rsid w:val="00F21A53"/>
    <w:rsid w:val="00F22130"/>
    <w:rsid w:val="00F22BFA"/>
    <w:rsid w:val="00F23F8F"/>
    <w:rsid w:val="00F245CF"/>
    <w:rsid w:val="00F24B55"/>
    <w:rsid w:val="00F26B45"/>
    <w:rsid w:val="00F26ED6"/>
    <w:rsid w:val="00F2745B"/>
    <w:rsid w:val="00F302BA"/>
    <w:rsid w:val="00F30966"/>
    <w:rsid w:val="00F3104B"/>
    <w:rsid w:val="00F31DD4"/>
    <w:rsid w:val="00F33836"/>
    <w:rsid w:val="00F33E40"/>
    <w:rsid w:val="00F34726"/>
    <w:rsid w:val="00F34DEC"/>
    <w:rsid w:val="00F36ED2"/>
    <w:rsid w:val="00F37B6A"/>
    <w:rsid w:val="00F40DDE"/>
    <w:rsid w:val="00F40E5D"/>
    <w:rsid w:val="00F41AE7"/>
    <w:rsid w:val="00F41F6B"/>
    <w:rsid w:val="00F42791"/>
    <w:rsid w:val="00F42E6D"/>
    <w:rsid w:val="00F43946"/>
    <w:rsid w:val="00F43B2D"/>
    <w:rsid w:val="00F43D11"/>
    <w:rsid w:val="00F4467A"/>
    <w:rsid w:val="00F44B30"/>
    <w:rsid w:val="00F4539C"/>
    <w:rsid w:val="00F45692"/>
    <w:rsid w:val="00F458DE"/>
    <w:rsid w:val="00F45961"/>
    <w:rsid w:val="00F46074"/>
    <w:rsid w:val="00F4624D"/>
    <w:rsid w:val="00F46586"/>
    <w:rsid w:val="00F46849"/>
    <w:rsid w:val="00F475A2"/>
    <w:rsid w:val="00F475FD"/>
    <w:rsid w:val="00F505BD"/>
    <w:rsid w:val="00F509DD"/>
    <w:rsid w:val="00F50BFA"/>
    <w:rsid w:val="00F518DF"/>
    <w:rsid w:val="00F5200A"/>
    <w:rsid w:val="00F527B3"/>
    <w:rsid w:val="00F557C0"/>
    <w:rsid w:val="00F55813"/>
    <w:rsid w:val="00F55E81"/>
    <w:rsid w:val="00F56D37"/>
    <w:rsid w:val="00F56D88"/>
    <w:rsid w:val="00F60C27"/>
    <w:rsid w:val="00F60E57"/>
    <w:rsid w:val="00F61097"/>
    <w:rsid w:val="00F615A2"/>
    <w:rsid w:val="00F62330"/>
    <w:rsid w:val="00F62700"/>
    <w:rsid w:val="00F629EF"/>
    <w:rsid w:val="00F63F9C"/>
    <w:rsid w:val="00F64FF4"/>
    <w:rsid w:val="00F6514A"/>
    <w:rsid w:val="00F652BC"/>
    <w:rsid w:val="00F66055"/>
    <w:rsid w:val="00F67365"/>
    <w:rsid w:val="00F678DE"/>
    <w:rsid w:val="00F67A67"/>
    <w:rsid w:val="00F67BF4"/>
    <w:rsid w:val="00F67E6E"/>
    <w:rsid w:val="00F7191A"/>
    <w:rsid w:val="00F72841"/>
    <w:rsid w:val="00F72993"/>
    <w:rsid w:val="00F72E1B"/>
    <w:rsid w:val="00F733D0"/>
    <w:rsid w:val="00F740F5"/>
    <w:rsid w:val="00F74CE8"/>
    <w:rsid w:val="00F74E66"/>
    <w:rsid w:val="00F74E96"/>
    <w:rsid w:val="00F75708"/>
    <w:rsid w:val="00F7582B"/>
    <w:rsid w:val="00F75AE3"/>
    <w:rsid w:val="00F7651B"/>
    <w:rsid w:val="00F8066F"/>
    <w:rsid w:val="00F80EB3"/>
    <w:rsid w:val="00F81888"/>
    <w:rsid w:val="00F81DD5"/>
    <w:rsid w:val="00F820BB"/>
    <w:rsid w:val="00F840A0"/>
    <w:rsid w:val="00F84F8A"/>
    <w:rsid w:val="00F86B89"/>
    <w:rsid w:val="00F875B0"/>
    <w:rsid w:val="00F90DFC"/>
    <w:rsid w:val="00F91436"/>
    <w:rsid w:val="00F91FAC"/>
    <w:rsid w:val="00F9669E"/>
    <w:rsid w:val="00F96ACA"/>
    <w:rsid w:val="00F96C61"/>
    <w:rsid w:val="00F96E8B"/>
    <w:rsid w:val="00FA16BC"/>
    <w:rsid w:val="00FA1D09"/>
    <w:rsid w:val="00FA1DB0"/>
    <w:rsid w:val="00FA2143"/>
    <w:rsid w:val="00FA2537"/>
    <w:rsid w:val="00FA2739"/>
    <w:rsid w:val="00FA4D68"/>
    <w:rsid w:val="00FA5F02"/>
    <w:rsid w:val="00FA5FD5"/>
    <w:rsid w:val="00FA718B"/>
    <w:rsid w:val="00FA7356"/>
    <w:rsid w:val="00FB1741"/>
    <w:rsid w:val="00FB3022"/>
    <w:rsid w:val="00FB33B0"/>
    <w:rsid w:val="00FB3A3B"/>
    <w:rsid w:val="00FB5251"/>
    <w:rsid w:val="00FB52B3"/>
    <w:rsid w:val="00FB543D"/>
    <w:rsid w:val="00FB5699"/>
    <w:rsid w:val="00FB5734"/>
    <w:rsid w:val="00FB5823"/>
    <w:rsid w:val="00FB5BA0"/>
    <w:rsid w:val="00FB5D30"/>
    <w:rsid w:val="00FB6C86"/>
    <w:rsid w:val="00FB7106"/>
    <w:rsid w:val="00FB741F"/>
    <w:rsid w:val="00FC0953"/>
    <w:rsid w:val="00FC1129"/>
    <w:rsid w:val="00FC179A"/>
    <w:rsid w:val="00FC1AD5"/>
    <w:rsid w:val="00FC1B3B"/>
    <w:rsid w:val="00FC34D0"/>
    <w:rsid w:val="00FC3A0F"/>
    <w:rsid w:val="00FC3F09"/>
    <w:rsid w:val="00FC4515"/>
    <w:rsid w:val="00FC4A78"/>
    <w:rsid w:val="00FC5C59"/>
    <w:rsid w:val="00FC70F3"/>
    <w:rsid w:val="00FC7DC5"/>
    <w:rsid w:val="00FD0F53"/>
    <w:rsid w:val="00FD0F71"/>
    <w:rsid w:val="00FD1060"/>
    <w:rsid w:val="00FD11F6"/>
    <w:rsid w:val="00FD2086"/>
    <w:rsid w:val="00FD32F1"/>
    <w:rsid w:val="00FD3527"/>
    <w:rsid w:val="00FD37E5"/>
    <w:rsid w:val="00FD3A72"/>
    <w:rsid w:val="00FD6377"/>
    <w:rsid w:val="00FD7F40"/>
    <w:rsid w:val="00FE0375"/>
    <w:rsid w:val="00FE0470"/>
    <w:rsid w:val="00FE1279"/>
    <w:rsid w:val="00FE1A5B"/>
    <w:rsid w:val="00FE1E2F"/>
    <w:rsid w:val="00FE1EB5"/>
    <w:rsid w:val="00FE3AA3"/>
    <w:rsid w:val="00FE4B66"/>
    <w:rsid w:val="00FE5C47"/>
    <w:rsid w:val="00FE7862"/>
    <w:rsid w:val="00FE7E05"/>
    <w:rsid w:val="00FF0CA0"/>
    <w:rsid w:val="00FF16CC"/>
    <w:rsid w:val="00FF1FB9"/>
    <w:rsid w:val="00FF2361"/>
    <w:rsid w:val="00FF2FA5"/>
    <w:rsid w:val="00FF3548"/>
    <w:rsid w:val="00FF4FEA"/>
    <w:rsid w:val="00FF5C66"/>
    <w:rsid w:val="00FF6335"/>
    <w:rsid w:val="00FF6C01"/>
    <w:rsid w:val="00FF6FC0"/>
    <w:rsid w:val="00FF7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97D3F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24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11F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D11F6"/>
  </w:style>
  <w:style w:type="paragraph" w:styleId="a5">
    <w:name w:val="footer"/>
    <w:basedOn w:val="a"/>
    <w:link w:val="a6"/>
    <w:uiPriority w:val="99"/>
    <w:unhideWhenUsed/>
    <w:rsid w:val="00FD11F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D11F6"/>
  </w:style>
  <w:style w:type="character" w:styleId="a7">
    <w:name w:val="line number"/>
    <w:basedOn w:val="a0"/>
    <w:uiPriority w:val="99"/>
    <w:semiHidden/>
    <w:unhideWhenUsed/>
    <w:rsid w:val="00797E16"/>
  </w:style>
  <w:style w:type="character" w:styleId="a8">
    <w:name w:val="page number"/>
    <w:basedOn w:val="a0"/>
    <w:uiPriority w:val="99"/>
    <w:semiHidden/>
    <w:unhideWhenUsed/>
    <w:rsid w:val="00797E16"/>
  </w:style>
  <w:style w:type="paragraph" w:styleId="Web">
    <w:name w:val="Normal (Web)"/>
    <w:basedOn w:val="a"/>
    <w:uiPriority w:val="99"/>
    <w:unhideWhenUsed/>
    <w:rsid w:val="00051647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DA741E"/>
    <w:pPr>
      <w:ind w:leftChars="400" w:left="960"/>
    </w:pPr>
  </w:style>
  <w:style w:type="character" w:styleId="aa">
    <w:name w:val="Hyperlink"/>
    <w:basedOn w:val="a0"/>
    <w:uiPriority w:val="99"/>
    <w:unhideWhenUsed/>
    <w:rsid w:val="00B07B45"/>
    <w:rPr>
      <w:color w:val="0000FF" w:themeColor="hyperlink"/>
      <w:u w:val="single"/>
    </w:rPr>
  </w:style>
  <w:style w:type="character" w:styleId="ab">
    <w:name w:val="FollowedHyperlink"/>
    <w:basedOn w:val="a0"/>
    <w:uiPriority w:val="99"/>
    <w:semiHidden/>
    <w:unhideWhenUsed/>
    <w:rsid w:val="005777BB"/>
    <w:rPr>
      <w:color w:val="800080" w:themeColor="followedHyperlink"/>
      <w:u w:val="single"/>
    </w:rPr>
  </w:style>
  <w:style w:type="table" w:styleId="ac">
    <w:name w:val="Table Grid"/>
    <w:basedOn w:val="a1"/>
    <w:uiPriority w:val="59"/>
    <w:rsid w:val="00997D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d">
    <w:name w:val="Grid Table Light"/>
    <w:basedOn w:val="a1"/>
    <w:uiPriority w:val="40"/>
    <w:rsid w:val="00997D5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e">
    <w:name w:val="Unresolved Mention"/>
    <w:basedOn w:val="a0"/>
    <w:uiPriority w:val="99"/>
    <w:rsid w:val="002020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05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73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41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648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09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22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732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058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6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40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72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119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68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64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838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37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8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04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17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36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324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465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80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3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027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003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52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03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67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43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769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69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34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387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049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599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54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19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90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82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4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71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45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76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10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54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60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81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45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51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38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31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671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91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92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67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95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38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72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6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1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2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21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646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94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82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83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76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2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19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8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3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65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56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9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58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69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542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498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49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80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334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748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9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39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77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333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06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2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5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2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09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43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097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4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23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30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94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120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1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33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66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48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00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040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88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248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8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01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690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09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98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41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25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205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23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44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11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18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6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06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27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02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84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303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9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32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318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718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65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24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82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937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73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92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55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275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924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36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56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834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911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9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97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81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543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05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34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20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975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92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09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13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931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730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56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96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6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505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86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40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75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460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00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42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536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211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949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246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1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57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51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408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950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1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5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75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209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98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89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74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82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358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969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82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34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034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402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112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2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77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44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54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195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99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19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19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508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66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74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40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526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38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8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89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36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753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886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18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750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537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535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58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12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1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545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781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8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29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59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720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51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2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20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00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643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31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21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96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303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1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40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04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514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416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693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35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58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211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3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80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5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57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86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9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16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50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33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8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76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05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7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0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64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03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62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762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80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8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07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15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181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20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389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32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455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898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44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928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47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84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564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31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668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18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96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7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06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06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860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68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529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33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80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02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327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48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299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442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99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82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1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75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630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26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14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3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521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733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03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41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615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07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50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1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43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073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6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27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11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24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2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12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06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493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98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48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09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53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810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007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22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95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41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9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88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01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23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305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24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72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54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80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15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4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28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36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03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72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95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42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598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28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95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60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67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16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32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90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999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69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6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437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560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242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271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9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35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866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410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615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18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352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572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41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52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738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745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06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56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22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98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050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415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867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1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57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977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423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727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447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15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73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281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49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38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31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85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549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1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60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47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65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243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71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17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56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702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49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53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86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13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30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813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353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98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20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79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713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6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8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35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851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177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752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0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24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549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507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24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60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283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825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50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828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25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98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884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6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89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89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56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354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114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09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88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7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213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7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32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84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423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967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752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74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3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30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84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2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4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294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045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77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03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635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66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0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22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09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33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004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99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71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065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04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69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294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805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43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62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386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56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42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42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728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752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02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75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47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139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626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251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55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05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544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50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16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3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717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202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4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1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59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63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85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96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49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567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89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472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918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37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47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01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462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1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01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80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98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7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1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8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87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34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8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55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2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944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67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80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33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511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82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42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06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185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687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29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72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166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908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9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42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421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93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30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01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42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40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96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19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59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405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41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32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861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38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30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022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15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27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74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008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769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78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76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80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86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186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42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46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286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19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52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4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52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338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347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84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64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59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33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82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63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011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31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32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04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881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188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87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98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467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167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09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83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603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78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67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27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11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057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29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241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76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557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47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0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416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1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1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78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43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493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99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87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050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94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149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1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62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486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46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763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85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31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82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30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10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03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904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81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091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6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06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731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33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22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42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77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460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7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3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44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67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42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863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3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59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94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574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4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05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401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3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743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47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905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73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75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519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9FC1AF6-E186-7B49-9DC5-6B6A770FB1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71</TotalTime>
  <Pages>3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taro</dc:creator>
  <cp:lastModifiedBy>真太郎 石塚</cp:lastModifiedBy>
  <cp:revision>893</cp:revision>
  <cp:lastPrinted>2022-01-13T01:03:00Z</cp:lastPrinted>
  <dcterms:created xsi:type="dcterms:W3CDTF">2018-11-01T03:10:00Z</dcterms:created>
  <dcterms:modified xsi:type="dcterms:W3CDTF">2024-08-08T01:56:00Z</dcterms:modified>
</cp:coreProperties>
</file>